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F0C" w:rsidRPr="00A079F8" w:rsidRDefault="00372F0C" w:rsidP="00372F0C">
      <w:pPr>
        <w:spacing w:line="360" w:lineRule="auto"/>
        <w:jc w:val="both"/>
        <w:rPr>
          <w:b/>
        </w:rPr>
      </w:pPr>
      <w:bookmarkStart w:id="0" w:name="_GoBack"/>
      <w:bookmarkEnd w:id="0"/>
      <w:r w:rsidRPr="00A079F8">
        <w:rPr>
          <w:b/>
        </w:rPr>
        <w:t xml:space="preserve">Supplementary figure 1: </w:t>
      </w:r>
      <w:r>
        <w:rPr>
          <w:b/>
        </w:rPr>
        <w:t>Vaccine e</w:t>
      </w:r>
      <w:r w:rsidRPr="00A079F8">
        <w:rPr>
          <w:b/>
        </w:rPr>
        <w:t>ffectiveness of MCCV in other countries</w:t>
      </w:r>
    </w:p>
    <w:p w:rsidR="00372F0C" w:rsidRDefault="00372F0C" w:rsidP="00372F0C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5727700" cy="6738620"/>
            <wp:effectExtent l="0" t="0" r="635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l Fig 1 VE Brazil Italy Canada 11 Sept 2019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3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F0C" w:rsidRDefault="00372F0C" w:rsidP="00372F0C">
      <w:pPr>
        <w:spacing w:line="360" w:lineRule="auto"/>
        <w:jc w:val="both"/>
      </w:pPr>
      <w:r>
        <w:br w:type="page"/>
      </w:r>
    </w:p>
    <w:p w:rsidR="00372F0C" w:rsidRDefault="00372F0C" w:rsidP="00372F0C">
      <w:pPr>
        <w:spacing w:line="360" w:lineRule="auto"/>
        <w:jc w:val="both"/>
        <w:rPr>
          <w:b/>
        </w:rPr>
        <w:sectPr w:rsidR="00372F0C" w:rsidSect="0024495B">
          <w:footerReference w:type="default" r:id="rId7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372F0C" w:rsidRPr="00A079F8" w:rsidRDefault="00372F0C" w:rsidP="00372F0C">
      <w:pPr>
        <w:rPr>
          <w:b/>
        </w:rPr>
      </w:pPr>
      <w:r w:rsidRPr="00A079F8">
        <w:rPr>
          <w:b/>
        </w:rPr>
        <w:lastRenderedPageBreak/>
        <w:t>Supplementary Table 1. Summary characteristics of the studies included in the review</w:t>
      </w:r>
    </w:p>
    <w:tbl>
      <w:tblPr>
        <w:tblStyle w:val="TableGrid"/>
        <w:tblW w:w="15125" w:type="dxa"/>
        <w:tblLook w:val="04A0" w:firstRow="1" w:lastRow="0" w:firstColumn="1" w:lastColumn="0" w:noHBand="0" w:noVBand="1"/>
      </w:tblPr>
      <w:tblGrid>
        <w:gridCol w:w="3529"/>
        <w:gridCol w:w="2845"/>
        <w:gridCol w:w="3701"/>
        <w:gridCol w:w="2250"/>
        <w:gridCol w:w="2800"/>
      </w:tblGrid>
      <w:tr w:rsidR="00372F0C" w:rsidTr="007E1417">
        <w:trPr>
          <w:trHeight w:val="338"/>
        </w:trPr>
        <w:tc>
          <w:tcPr>
            <w:tcW w:w="3529" w:type="dxa"/>
          </w:tcPr>
          <w:p w:rsidR="00372F0C" w:rsidRPr="00FE2425" w:rsidRDefault="00372F0C" w:rsidP="007E1417">
            <w:pPr>
              <w:spacing w:line="276" w:lineRule="auto"/>
              <w:jc w:val="both"/>
              <w:rPr>
                <w:b/>
              </w:rPr>
            </w:pPr>
            <w:r w:rsidRPr="00FE2425">
              <w:rPr>
                <w:b/>
              </w:rPr>
              <w:t>Reference, year of publication</w:t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  <w:rPr>
                <w:b/>
              </w:rPr>
            </w:pPr>
            <w:r w:rsidRPr="00FE2425">
              <w:rPr>
                <w:b/>
              </w:rPr>
              <w:t>Geographical location</w:t>
            </w:r>
          </w:p>
        </w:tc>
        <w:tc>
          <w:tcPr>
            <w:tcW w:w="3701" w:type="dxa"/>
          </w:tcPr>
          <w:p w:rsidR="00372F0C" w:rsidRPr="00FE2425" w:rsidRDefault="00372F0C" w:rsidP="007E1417">
            <w:pPr>
              <w:spacing w:line="276" w:lineRule="auto"/>
              <w:jc w:val="both"/>
              <w:rPr>
                <w:b/>
              </w:rPr>
            </w:pPr>
            <w:r w:rsidRPr="00FE2425">
              <w:rPr>
                <w:b/>
              </w:rPr>
              <w:t>Study design</w:t>
            </w:r>
          </w:p>
        </w:tc>
        <w:tc>
          <w:tcPr>
            <w:tcW w:w="2250" w:type="dxa"/>
          </w:tcPr>
          <w:p w:rsidR="00372F0C" w:rsidRPr="00FE2425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Study period</w:t>
            </w:r>
          </w:p>
        </w:tc>
        <w:tc>
          <w:tcPr>
            <w:tcW w:w="2800" w:type="dxa"/>
          </w:tcPr>
          <w:p w:rsidR="00372F0C" w:rsidRPr="00FE2425" w:rsidRDefault="00372F0C" w:rsidP="007E1417">
            <w:pPr>
              <w:spacing w:line="276" w:lineRule="auto"/>
              <w:jc w:val="both"/>
              <w:rPr>
                <w:b/>
              </w:rPr>
            </w:pPr>
            <w:r w:rsidRPr="00FE2425">
              <w:rPr>
                <w:b/>
              </w:rPr>
              <w:t>Study population</w:t>
            </w:r>
          </w:p>
        </w:tc>
      </w:tr>
      <w:tr w:rsidR="00372F0C" w:rsidTr="007E1417">
        <w:trPr>
          <w:trHeight w:val="73"/>
        </w:trPr>
        <w:tc>
          <w:tcPr>
            <w:tcW w:w="15125" w:type="dxa"/>
            <w:gridSpan w:val="5"/>
            <w:shd w:val="clear" w:color="auto" w:fill="4BACC6" w:themeFill="accent5"/>
          </w:tcPr>
          <w:p w:rsidR="00372F0C" w:rsidRPr="00FE2425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IMPACT STUDIES</w:t>
            </w:r>
          </w:p>
        </w:tc>
      </w:tr>
      <w:tr w:rsidR="00372F0C" w:rsidRPr="00DD44A6" w:rsidTr="007E1417">
        <w:trPr>
          <w:trHeight w:val="116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 w:rsidRPr="00A56D1E">
              <w:rPr>
                <w:b/>
              </w:rPr>
              <w:t>Australia (MC</w:t>
            </w:r>
            <w:r>
              <w:rPr>
                <w:b/>
              </w:rPr>
              <w:t>C</w:t>
            </w:r>
            <w:r w:rsidRPr="00A56D1E">
              <w:rPr>
                <w:b/>
              </w:rPr>
              <w:t>V introduced 2003)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Chiu, 2010 </w:t>
            </w:r>
            <w:r>
              <w:rPr>
                <w:bCs/>
              </w:rPr>
              <w:fldChar w:fldCharType="begin">
                <w:fldData xml:space="preserve">PEVuZE5vdGU+PENpdGU+PEF1dGhvcj5DaGl1PC9BdXRob3I+PFllYXI+MjAxMDwvWWVhcj48UmVj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DaGl1PC9BdXRob3I+PFllYXI+MjAxMDwvWWVhcj48UmVj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1]</w:t>
            </w:r>
            <w:r>
              <w:rPr>
                <w:bCs/>
              </w:rPr>
              <w:fldChar w:fldCharType="end"/>
            </w:r>
          </w:p>
        </w:tc>
        <w:tc>
          <w:tcPr>
            <w:tcW w:w="2845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Australia (National)</w:t>
            </w:r>
          </w:p>
        </w:tc>
        <w:tc>
          <w:tcPr>
            <w:tcW w:w="3701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Surveillance</w:t>
            </w:r>
          </w:p>
        </w:tc>
        <w:tc>
          <w:tcPr>
            <w:tcW w:w="225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1993-2007 </w:t>
            </w:r>
          </w:p>
        </w:tc>
        <w:tc>
          <w:tcPr>
            <w:tcW w:w="280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Lawrence, 2016 </w:t>
            </w:r>
            <w:r>
              <w:fldChar w:fldCharType="begin">
                <w:fldData xml:space="preserve">PEVuZE5vdGU+PENpdGU+PEF1dGhvcj5MYXdyZW5jZTwvQXV0aG9yPjxZZWFyPjIwMTY8L1llYXI+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dyZW5jZTwvQXV0aG9yPjxZZWFyPjIwMTY8L1llYXI+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ustralia (National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2000-2012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 w:rsidRPr="009F1147">
              <w:rPr>
                <w:b/>
              </w:rPr>
              <w:t>Belgium</w:t>
            </w:r>
            <w:r>
              <w:rPr>
                <w:b/>
              </w:rPr>
              <w:t xml:space="preserve"> (MCCV introduced 2002)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proofErr w:type="spellStart"/>
            <w:r>
              <w:t>Mattheus</w:t>
            </w:r>
            <w:proofErr w:type="spellEnd"/>
            <w:r>
              <w:t xml:space="preserve">, 2015 </w:t>
            </w:r>
            <w:r>
              <w:fldChar w:fldCharType="begin">
                <w:fldData xml:space="preserve">PEVuZE5vdGU+PENpdGU+PEF1dGhvcj5NYXR0aGV1czwvQXV0aG9yPjxZZWFyPjIwMTU8L1llYXI+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M5NjE1PC9wYWdl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R0aGV1czwvQXV0aG9yPjxZZWFyPjIwMTU8L1llYXI+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M5NjE1PC9wYWdl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Belgium (National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997-2012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>
              <w:rPr>
                <w:b/>
              </w:rPr>
              <w:t>Brazil (MCCV introduced 2010)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Andrade, 2017 </w:t>
            </w:r>
            <w:r>
              <w:rPr>
                <w:bCs/>
              </w:rPr>
              <w:fldChar w:fldCharType="begin">
                <w:fldData xml:space="preserve">PEVuZE5vdGU+PENpdGU+PEF1dGhvcj5BbmRyYWRlPC9BdXRob3I+PFllYXI+MjAxNzwvWWVhcj48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mRyYWRlPC9BdXRob3I+PFllYXI+MjAxNzwvWWVhcj48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4]</w:t>
            </w:r>
            <w:r>
              <w:rPr>
                <w:bCs/>
              </w:rPr>
              <w:fldChar w:fldCharType="end"/>
            </w:r>
          </w:p>
        </w:tc>
        <w:tc>
          <w:tcPr>
            <w:tcW w:w="2845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Brazil (National excluding Salvador; additional data for Sao Paulo only)</w:t>
            </w:r>
          </w:p>
        </w:tc>
        <w:tc>
          <w:tcPr>
            <w:tcW w:w="3701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Ecological, interrupted time-series analysis</w:t>
            </w:r>
          </w:p>
        </w:tc>
        <w:tc>
          <w:tcPr>
            <w:tcW w:w="225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2008-2014 </w:t>
            </w:r>
          </w:p>
        </w:tc>
        <w:tc>
          <w:tcPr>
            <w:tcW w:w="280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Cardoso, 2012 </w:t>
            </w:r>
            <w:r>
              <w:rPr>
                <w:bCs/>
              </w:rPr>
              <w:fldChar w:fldCharType="begin">
                <w:fldData xml:space="preserve">PEVuZE5vdGU+PENpdGU+PEF1dGhvcj5DYXJkb3NvPC9BdXRob3I+PFllYXI+MjAxMjwvWWVhcj48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DYXJkb3NvPC9BdXRob3I+PFllYXI+MjAxMjwvWWVhcj48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5]</w:t>
            </w:r>
            <w:r>
              <w:rPr>
                <w:bCs/>
              </w:rPr>
              <w:fldChar w:fldCharType="end"/>
            </w:r>
          </w:p>
        </w:tc>
        <w:tc>
          <w:tcPr>
            <w:tcW w:w="2845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Brazil (Salvador City)</w:t>
            </w:r>
          </w:p>
        </w:tc>
        <w:tc>
          <w:tcPr>
            <w:tcW w:w="3701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Surveillance</w:t>
            </w:r>
          </w:p>
        </w:tc>
        <w:tc>
          <w:tcPr>
            <w:tcW w:w="225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2008-2011 </w:t>
            </w:r>
          </w:p>
        </w:tc>
        <w:tc>
          <w:tcPr>
            <w:tcW w:w="280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  <w:rPr>
                <w:b/>
              </w:rPr>
            </w:pPr>
            <w:proofErr w:type="spellStart"/>
            <w:r>
              <w:t>Tauil</w:t>
            </w:r>
            <w:proofErr w:type="spellEnd"/>
            <w:r>
              <w:t xml:space="preserve">, 2014 </w:t>
            </w:r>
            <w:r>
              <w:rPr>
                <w:bCs/>
              </w:rPr>
              <w:fldChar w:fldCharType="begin"/>
            </w:r>
            <w:r>
              <w:rPr>
                <w:bCs/>
              </w:rPr>
              <w:instrText xml:space="preserve"> ADDIN EN.CITE &lt;EndNote&gt;&lt;Cite&gt;&lt;Author&gt;Tauil&lt;/Author&gt;&lt;Year&gt;2014&lt;/Year&gt;&lt;RecNum&gt;55&lt;/RecNum&gt;&lt;DisplayText&gt;[6]&lt;/DisplayText&gt;&lt;record&gt;&lt;rec-number&gt;55&lt;/rec-number&gt;&lt;foreign-keys&gt;&lt;key app="EN" db-id="eadvdaedt9zpsue599x5vtxkawrv92pefv92" timestamp="1511860024"&gt;55&lt;/key&gt;&lt;/foreign-keys&gt;&lt;ref-type name="Journal Article"&gt;17&lt;/ref-type&gt;&lt;contributors&gt;&lt;authors&gt;&lt;author&gt;Tauil, Márcia de Cantuária&lt;/author&gt;&lt;author&gt;Carvalho, Cleidiane Santos Rodrigues de&lt;/author&gt;&lt;author&gt;Vieira, Ataiza César&lt;/author&gt;&lt;author&gt;Waldman, Eliseu Alves&lt;/author&gt;&lt;/authors&gt;&lt;/contributors&gt;&lt;titles&gt;&lt;title&gt;Meningococcal disease before and after the introduction of meningococcal serogroup C conjugate vaccine. Federal District, Brazil&lt;/title&gt;&lt;secondary-title&gt;Brazilian Journal of Infectious Diseases&lt;/secondary-title&gt;&lt;/titles&gt;&lt;periodical&gt;&lt;full-title&gt;Brazilian Journal of Infectious Diseases&lt;/full-title&gt;&lt;/periodical&gt;&lt;pages&gt;379-386&lt;/pages&gt;&lt;volume&gt;18&lt;/volume&gt;&lt;number&gt;4&lt;/number&gt;&lt;keywords&gt;&lt;keyword&gt;Vaccines&lt;/keyword&gt;&lt;keyword&gt;Vaccines, Conjugate&lt;/keyword&gt;&lt;keyword&gt;Brazil&lt;/keyword&gt;&lt;keyword&gt;Vaccination&lt;/keyword&gt;&lt;keyword&gt;Control&lt;/keyword&gt;&lt;keyword&gt;Epidemiology&lt;/keyword&gt;&lt;keyword&gt;Meningococcal disease&lt;/keyword&gt;&lt;/keywords&gt;&lt;dates&gt;&lt;year&gt;2014&lt;/year&gt;&lt;pub-dates&gt;&lt;date&gt;2014-8-1&lt;/date&gt;&lt;/pub-dates&gt;&lt;/dates&gt;&lt;accession-num&gt;rayyan-11608379&lt;/accession-num&gt;&lt;urls&gt;&lt;related-urls&gt;&lt;url&gt;http://www.scielo.br/scielo.php?script=sci_arttext&amp;amp;pid=S1413-86702014000400379&amp;amp;lang=pt&lt;/url&gt;&lt;/related-urls&gt;&lt;/urls&gt;&lt;custom1&gt;RAYYAN-INCLUSION: {&amp;quot;Hans&amp;quot;=&amp;gt;true, &amp;quot;margarita.riera&amp;quot;=&amp;gt;true}&lt;/custom1&gt;&lt;language&gt;en&lt;/language&gt;&lt;/record&gt;&lt;/Cite&gt;&lt;/EndNote&gt;</w:instrText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6]</w:t>
            </w:r>
            <w:r>
              <w:rPr>
                <w:bCs/>
              </w:rPr>
              <w:fldChar w:fldCharType="end"/>
            </w:r>
          </w:p>
        </w:tc>
        <w:tc>
          <w:tcPr>
            <w:tcW w:w="2845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Brazil (Federal District)</w:t>
            </w:r>
          </w:p>
        </w:tc>
        <w:tc>
          <w:tcPr>
            <w:tcW w:w="3701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Surveillance</w:t>
            </w:r>
          </w:p>
        </w:tc>
        <w:tc>
          <w:tcPr>
            <w:tcW w:w="225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2005-2011 </w:t>
            </w:r>
          </w:p>
        </w:tc>
        <w:tc>
          <w:tcPr>
            <w:tcW w:w="280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>
              <w:rPr>
                <w:b/>
              </w:rPr>
              <w:t>Canada (MCCV introduction 2001-2005)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proofErr w:type="spellStart"/>
            <w:r w:rsidRPr="000E69F5">
              <w:t>Bettinger</w:t>
            </w:r>
            <w:proofErr w:type="spellEnd"/>
            <w:r w:rsidRPr="000E69F5">
              <w:t>, 2009</w:t>
            </w:r>
            <w:r>
              <w:t xml:space="preserve"> </w:t>
            </w:r>
            <w:r>
              <w:fldChar w:fldCharType="begin">
                <w:fldData xml:space="preserve">PEVuZE5vdGU+PENpdGU+PEF1dGhvcj5CZXR0aW5nZXI8L0F1dGhvcj48WWVhcj4yMDA5PC9ZZWFy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R0aW5nZXI8L0F1dGhvcj48WWVhcj4yMDA5PC9ZZWFy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 w:rsidRPr="000E69F5">
              <w:t>Canada (</w:t>
            </w:r>
            <w:r>
              <w:t>National</w:t>
            </w:r>
            <w:r w:rsidRPr="000E69F5">
              <w:t>)</w:t>
            </w:r>
          </w:p>
        </w:tc>
        <w:tc>
          <w:tcPr>
            <w:tcW w:w="3701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 w:rsidRPr="000E69F5">
              <w:t>Surveillance</w:t>
            </w:r>
          </w:p>
        </w:tc>
        <w:tc>
          <w:tcPr>
            <w:tcW w:w="2250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 w:rsidRPr="000E69F5">
              <w:t>2002-2006</w:t>
            </w:r>
          </w:p>
        </w:tc>
        <w:tc>
          <w:tcPr>
            <w:tcW w:w="2800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proofErr w:type="spellStart"/>
            <w:r>
              <w:t>Kinlin</w:t>
            </w:r>
            <w:proofErr w:type="spellEnd"/>
            <w:r>
              <w:t xml:space="preserve">, 2009 </w:t>
            </w:r>
            <w:r>
              <w:fldChar w:fldCharType="begin">
                <w:fldData xml:space="preserve">PEVuZE5vdGU+PENpdGU+PEF1dGhvcj5LaW5saW48L0F1dGhvcj48WWVhcj4yMDA5PC9ZZWFyPjxS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5saW48L0F1dGhvcj48WWVhcj4yMDA5PC9ZZWFyPjxS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2C6C27" w:rsidRDefault="00372F0C" w:rsidP="007E1417">
            <w:pPr>
              <w:spacing w:line="276" w:lineRule="auto"/>
              <w:jc w:val="both"/>
            </w:pPr>
            <w:r>
              <w:t>Canada (</w:t>
            </w:r>
            <w:r w:rsidRPr="002C6C27">
              <w:t>Ontario</w:t>
            </w:r>
            <w:r>
              <w:t>)</w:t>
            </w:r>
          </w:p>
        </w:tc>
        <w:tc>
          <w:tcPr>
            <w:tcW w:w="3701" w:type="dxa"/>
          </w:tcPr>
          <w:p w:rsidR="00372F0C" w:rsidRPr="002C6C27" w:rsidRDefault="00372F0C" w:rsidP="007E1417">
            <w:pPr>
              <w:spacing w:line="276" w:lineRule="auto"/>
              <w:jc w:val="both"/>
            </w:pPr>
            <w:r>
              <w:t>S</w:t>
            </w:r>
            <w:r w:rsidRPr="002C6C27">
              <w:t>urveillance</w:t>
            </w:r>
          </w:p>
        </w:tc>
        <w:tc>
          <w:tcPr>
            <w:tcW w:w="2250" w:type="dxa"/>
          </w:tcPr>
          <w:p w:rsidR="00372F0C" w:rsidRPr="00F37ED6" w:rsidRDefault="00372F0C" w:rsidP="007E1417">
            <w:pPr>
              <w:spacing w:line="276" w:lineRule="auto"/>
              <w:jc w:val="both"/>
            </w:pPr>
            <w:r>
              <w:t>2000-2006</w:t>
            </w:r>
          </w:p>
        </w:tc>
        <w:tc>
          <w:tcPr>
            <w:tcW w:w="2800" w:type="dxa"/>
          </w:tcPr>
          <w:p w:rsidR="00372F0C" w:rsidRPr="00F37ED6" w:rsidRDefault="00372F0C" w:rsidP="007E1417">
            <w:pPr>
              <w:spacing w:line="276" w:lineRule="auto"/>
              <w:jc w:val="both"/>
            </w:pPr>
            <w:r w:rsidRPr="00F37ED6"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Siu, 2008 </w:t>
            </w:r>
            <w:r>
              <w:fldChar w:fldCharType="begin"/>
            </w:r>
            <w:r>
              <w:instrText xml:space="preserve"> ADDIN EN.CITE &lt;EndNote&gt;&lt;Cite&gt;&lt;Author&gt;Siu&lt;/Author&gt;&lt;Year&gt;2008&lt;/Year&gt;&lt;RecNum&gt;77&lt;/RecNum&gt;&lt;DisplayText&gt;[9]&lt;/DisplayText&gt;&lt;record&gt;&lt;rec-number&gt;77&lt;/rec-number&gt;&lt;foreign-keys&gt;&lt;key app="EN" db-id="2xv2dfppwrzds5e9psfpwtwwazd0f9fv2r0v" timestamp="1497360330"&gt;77&lt;/key&gt;&lt;/foreign-keys&gt;&lt;ref-type name="Journal Article"&gt;17&lt;/ref-type&gt;&lt;contributors&gt;&lt;authors&gt;&lt;author&gt;Siu, T.&lt;/author&gt;&lt;author&gt;Tang, W.&lt;/author&gt;&lt;author&gt;Dawar, M.&lt;/author&gt;&lt;author&gt;Patrick, D. M.&lt;/author&gt;&lt;/authors&gt;&lt;/contributors&gt;&lt;auth-address&gt;British Columbia Centre for Disease Control, Vancouver, BC.&lt;/auth-address&gt;&lt;titles&gt;&lt;title&gt;Impact of routine immunization using meningococcal C conjugate vaccine on invasive meningococcal disease in British Columbia&lt;/title&gt;&lt;secondary-title&gt;Can J Public Health&lt;/secondary-title&gt;&lt;alt-title&gt;Canadian journal of public health = Revue canadienne de sante publique&lt;/alt-title&gt;&lt;/titles&gt;&lt;periodical&gt;&lt;full-title&gt;Can J Public Health&lt;/full-title&gt;&lt;abbr-1&gt;Canadian journal of public health = Revue canadienne de sante publique&lt;/abbr-1&gt;&lt;/periodical&gt;&lt;alt-periodical&gt;&lt;full-title&gt;Can J Public Health&lt;/full-title&gt;&lt;abbr-1&gt;Canadian journal of public health = Revue canadienne de sante publique&lt;/abbr-1&gt;&lt;/alt-periodical&gt;&lt;pages&gt;380-2&lt;/pages&gt;&lt;volume&gt;99&lt;/volume&gt;&lt;number&gt;5&lt;/number&gt;&lt;edition&gt;2008/11/18&lt;/edition&gt;&lt;keywords&gt;&lt;keyword&gt;Adolescent&lt;/keyword&gt;&lt;keyword&gt;Adult&lt;/keyword&gt;&lt;keyword&gt;British Columbia/epidemiology&lt;/keyword&gt;&lt;keyword&gt;Child&lt;/keyword&gt;&lt;keyword&gt;Child, Preschool&lt;/keyword&gt;&lt;keyword&gt;Humans&lt;/keyword&gt;&lt;keyword&gt;Immunization Programs&lt;/keyword&gt;&lt;keyword&gt;Incidence&lt;/keyword&gt;&lt;keyword&gt;Meningococcal Infections/*epidemiology/*prevention &amp;amp; control&lt;/keyword&gt;&lt;keyword&gt;*Meningococcal Vaccines&lt;/keyword&gt;&lt;keyword&gt;*Vaccination&lt;/keyword&gt;&lt;keyword&gt;Vaccines, Conjugate&lt;/keyword&gt;&lt;keyword&gt;Young Adult&lt;/keyword&gt;&lt;/keywords&gt;&lt;dates&gt;&lt;year&gt;2008&lt;/year&gt;&lt;pub-dates&gt;&lt;date&gt;Sep-Oct&lt;/date&gt;&lt;/pub-dates&gt;&lt;/dates&gt;&lt;isbn&gt;0008-4263 (Print)&amp;#xD;0008-4263&lt;/isbn&gt;&lt;accession-num&gt;19009920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792A34" w:rsidRDefault="00372F0C" w:rsidP="007E1417">
            <w:pPr>
              <w:spacing w:line="276" w:lineRule="auto"/>
              <w:jc w:val="both"/>
            </w:pPr>
            <w:r>
              <w:rPr>
                <w:lang w:val="it-IT"/>
              </w:rPr>
              <w:t>Canada (</w:t>
            </w:r>
            <w:r w:rsidRPr="00792A34">
              <w:rPr>
                <w:lang w:val="it-IT"/>
              </w:rPr>
              <w:t>British Columbia</w:t>
            </w:r>
            <w:r>
              <w:rPr>
                <w:lang w:val="it-IT"/>
              </w:rPr>
              <w:t>)</w:t>
            </w:r>
          </w:p>
        </w:tc>
        <w:tc>
          <w:tcPr>
            <w:tcW w:w="3701" w:type="dxa"/>
          </w:tcPr>
          <w:p w:rsidR="00372F0C" w:rsidRPr="00792A34" w:rsidRDefault="00372F0C" w:rsidP="007E1417">
            <w:pPr>
              <w:spacing w:line="276" w:lineRule="auto"/>
              <w:jc w:val="both"/>
            </w:pPr>
            <w:r w:rsidRPr="00792A34">
              <w:t>Surveillance</w:t>
            </w:r>
          </w:p>
        </w:tc>
        <w:tc>
          <w:tcPr>
            <w:tcW w:w="2250" w:type="dxa"/>
          </w:tcPr>
          <w:p w:rsidR="00372F0C" w:rsidRPr="00F37ED6" w:rsidRDefault="00372F0C" w:rsidP="007E1417">
            <w:pPr>
              <w:spacing w:line="276" w:lineRule="auto"/>
              <w:jc w:val="both"/>
            </w:pPr>
            <w:r w:rsidRPr="00F37ED6">
              <w:t>2003-2005</w:t>
            </w:r>
          </w:p>
        </w:tc>
        <w:tc>
          <w:tcPr>
            <w:tcW w:w="2800" w:type="dxa"/>
          </w:tcPr>
          <w:p w:rsidR="00372F0C" w:rsidRPr="00F37ED6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proofErr w:type="spellStart"/>
            <w:r>
              <w:t>Sadarangani</w:t>
            </w:r>
            <w:proofErr w:type="spellEnd"/>
            <w:r>
              <w:t xml:space="preserve">, 2014 </w:t>
            </w:r>
            <w:r>
              <w:fldChar w:fldCharType="begin">
                <w:fldData xml:space="preserve">PEVuZE5vdGU+PENpdGU+PEF1dGhvcj5TYWRhcmFuZ2FuaTwvQXV0aG9yPjxZZWFyPjIwMTQ8L1ll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RhcmFuZ2FuaTwvQXV0aG9yPjxZZWFyPjIwMTQ8L1ll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Canada (National; Quebec only; Alberta only; British Columbia only)</w:t>
            </w:r>
          </w:p>
        </w:tc>
        <w:tc>
          <w:tcPr>
            <w:tcW w:w="3701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Surveillance</w:t>
            </w:r>
          </w:p>
        </w:tc>
        <w:tc>
          <w:tcPr>
            <w:tcW w:w="2250" w:type="dxa"/>
          </w:tcPr>
          <w:p w:rsidR="00372F0C" w:rsidRPr="00F37ED6" w:rsidRDefault="00372F0C" w:rsidP="007E1417">
            <w:pPr>
              <w:spacing w:line="276" w:lineRule="auto"/>
              <w:jc w:val="both"/>
            </w:pPr>
            <w:r w:rsidRPr="00F37ED6">
              <w:t xml:space="preserve">2002-2012 </w:t>
            </w:r>
          </w:p>
        </w:tc>
        <w:tc>
          <w:tcPr>
            <w:tcW w:w="2800" w:type="dxa"/>
          </w:tcPr>
          <w:p w:rsidR="00372F0C" w:rsidRPr="00F37ED6" w:rsidRDefault="00372F0C" w:rsidP="007E1417">
            <w:pPr>
              <w:spacing w:line="276" w:lineRule="auto"/>
              <w:jc w:val="both"/>
            </w:pPr>
            <w:r w:rsidRPr="00F37ED6"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>
              <w:rPr>
                <w:b/>
              </w:rPr>
              <w:t>Germany (MCCV introduction 2006)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proofErr w:type="spellStart"/>
            <w:r w:rsidRPr="000E752A">
              <w:t>Hellenbrand</w:t>
            </w:r>
            <w:proofErr w:type="spellEnd"/>
            <w:r>
              <w:t xml:space="preserve">, 2013 </w:t>
            </w:r>
            <w:r>
              <w:fldChar w:fldCharType="begin">
                <w:fldData xml:space="preserve">PEVuZE5vdGU+PENpdGU+PEF1dGhvcj5IZWxsZW5icmFuZDwvQXV0aG9yPjxZZWFyPjIwMTM8L1ll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ZWxsZW5icmFuZDwvQXV0aG9yPjxZZWFyPjIwMTM8L1ll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Germany (National)</w:t>
            </w:r>
          </w:p>
        </w:tc>
        <w:tc>
          <w:tcPr>
            <w:tcW w:w="3701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2002-2010</w:t>
            </w:r>
          </w:p>
        </w:tc>
        <w:tc>
          <w:tcPr>
            <w:tcW w:w="2800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>
              <w:rPr>
                <w:b/>
              </w:rPr>
              <w:t>Italy (MCCV introduction 2005-2007)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proofErr w:type="spellStart"/>
            <w:r>
              <w:t>Stefanelli</w:t>
            </w:r>
            <w:proofErr w:type="spellEnd"/>
            <w:r>
              <w:t xml:space="preserve">, 2009 </w:t>
            </w:r>
            <w:r>
              <w:fldChar w:fldCharType="begin">
                <w:fldData xml:space="preserve">PEVuZE5vdGU+PENpdGU+PEF1dGhvcj5TdGVmYW5lbGxpPC9BdXRob3I+PFllYXI+MjAwOTwvWWVh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VmYW5lbGxpPC9BdXRob3I+PFllYXI+MjAwOTwvWWVh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Italy</w:t>
            </w:r>
            <w:r w:rsidRPr="000E69F5">
              <w:t xml:space="preserve"> (</w:t>
            </w:r>
            <w:r>
              <w:t>National</w:t>
            </w:r>
            <w:r w:rsidRPr="000E69F5">
              <w:t>)</w:t>
            </w:r>
          </w:p>
        </w:tc>
        <w:tc>
          <w:tcPr>
            <w:tcW w:w="3701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 w:rsidRPr="000E69F5">
              <w:t>Surveillance</w:t>
            </w:r>
          </w:p>
        </w:tc>
        <w:tc>
          <w:tcPr>
            <w:tcW w:w="2250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2004-2007</w:t>
            </w:r>
          </w:p>
        </w:tc>
        <w:tc>
          <w:tcPr>
            <w:tcW w:w="2800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De </w:t>
            </w:r>
            <w:proofErr w:type="spellStart"/>
            <w:r>
              <w:t>Waure</w:t>
            </w:r>
            <w:proofErr w:type="spellEnd"/>
            <w:r>
              <w:t xml:space="preserve">, 2016 </w:t>
            </w:r>
            <w:r>
              <w:fldChar w:fldCharType="begin">
                <w:fldData xml:space="preserve">PEVuZE5vdGU+PENpdGU+PEF1dGhvcj5kZSBXYXVyZTwvQXV0aG9yPjxZZWFyPjIwMTY8L1llYXI+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XYXVyZTwvQXV0aG9yPjxZZWFyPjIwMTY8L1llYXI+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2C6C27" w:rsidRDefault="00372F0C" w:rsidP="007E1417">
            <w:pPr>
              <w:spacing w:line="276" w:lineRule="auto"/>
              <w:jc w:val="both"/>
            </w:pPr>
            <w:r>
              <w:t>Italy (National)</w:t>
            </w:r>
          </w:p>
        </w:tc>
        <w:tc>
          <w:tcPr>
            <w:tcW w:w="3701" w:type="dxa"/>
          </w:tcPr>
          <w:p w:rsidR="00372F0C" w:rsidRPr="002C6C27" w:rsidRDefault="00372F0C" w:rsidP="007E1417">
            <w:pPr>
              <w:spacing w:line="276" w:lineRule="auto"/>
              <w:jc w:val="both"/>
            </w:pPr>
            <w:r>
              <w:t>S</w:t>
            </w:r>
            <w:r w:rsidRPr="002C6C27">
              <w:t>urveillance</w:t>
            </w:r>
          </w:p>
        </w:tc>
        <w:tc>
          <w:tcPr>
            <w:tcW w:w="2250" w:type="dxa"/>
          </w:tcPr>
          <w:p w:rsidR="00372F0C" w:rsidRPr="00F37ED6" w:rsidRDefault="00372F0C" w:rsidP="007E1417">
            <w:pPr>
              <w:spacing w:line="276" w:lineRule="auto"/>
              <w:jc w:val="both"/>
            </w:pPr>
            <w:r>
              <w:t>1994-2012</w:t>
            </w:r>
          </w:p>
        </w:tc>
        <w:tc>
          <w:tcPr>
            <w:tcW w:w="2800" w:type="dxa"/>
          </w:tcPr>
          <w:p w:rsidR="00372F0C" w:rsidRPr="00F37ED6" w:rsidRDefault="00372F0C" w:rsidP="007E1417">
            <w:pPr>
              <w:spacing w:line="276" w:lineRule="auto"/>
              <w:jc w:val="both"/>
            </w:pPr>
            <w:r w:rsidRPr="00F37ED6"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proofErr w:type="spellStart"/>
            <w:r>
              <w:lastRenderedPageBreak/>
              <w:t>Neri</w:t>
            </w:r>
            <w:proofErr w:type="spellEnd"/>
            <w:r>
              <w:t xml:space="preserve">, 2015 </w:t>
            </w:r>
            <w:r>
              <w:fldChar w:fldCharType="begin">
                <w:fldData xml:space="preserve">PEVuZE5vdGU+PENpdGU+PEF1dGhvcj5OZXJpPC9BdXRob3I+PFllYXI+MjAxNTwvWWVhcj48UmVj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DEzOTM3NjwvcGFnZXM+PHZvbHVtZT4xMDwvdm9sdW1lPjxudW1iZXI+MTA8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JpPC9BdXRob3I+PFllYXI+MjAxNTwvWWVhcj48UmVj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DEzOTM3NjwvcGFnZXM+PHZvbHVtZT4xMDwvdm9sdW1lPjxudW1iZXI+MTA8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Italy (National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2008-2013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  <w:rPr>
                <w:b/>
              </w:rPr>
            </w:pPr>
            <w:proofErr w:type="spellStart"/>
            <w:r>
              <w:t>Pascucci</w:t>
            </w:r>
            <w:proofErr w:type="spellEnd"/>
            <w:r>
              <w:t xml:space="preserve">, 2014 </w:t>
            </w:r>
            <w:r>
              <w:rPr>
                <w:bCs/>
              </w:rPr>
              <w:fldChar w:fldCharType="begin">
                <w:fldData xml:space="preserve">PEVuZE5vdGU+PENpdGU+PEF1dGhvcj5QYXNjdWNjaTwvQXV0aG9yPjxZZWFyPjIwMTQ8L1llYXI+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QYXNjdWNjaTwvQXV0aG9yPjxZZWFyPjIwMTQ8L1llYXI+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15]</w:t>
            </w:r>
            <w:r>
              <w:rPr>
                <w:bCs/>
              </w:rPr>
              <w:fldChar w:fldCharType="end"/>
            </w:r>
          </w:p>
        </w:tc>
        <w:tc>
          <w:tcPr>
            <w:tcW w:w="2845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Emilia Romagna</w:t>
            </w:r>
          </w:p>
        </w:tc>
        <w:tc>
          <w:tcPr>
            <w:tcW w:w="3701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Surveillance</w:t>
            </w:r>
          </w:p>
        </w:tc>
        <w:tc>
          <w:tcPr>
            <w:tcW w:w="225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2000-2012</w:t>
            </w:r>
          </w:p>
        </w:tc>
        <w:tc>
          <w:tcPr>
            <w:tcW w:w="280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>
              <w:rPr>
                <w:b/>
              </w:rPr>
              <w:t>Netherlands (MCCV introduction 2002)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proofErr w:type="spellStart"/>
            <w:r w:rsidRPr="000E752A">
              <w:t>Bijlsma</w:t>
            </w:r>
            <w:proofErr w:type="spellEnd"/>
            <w:r>
              <w:t xml:space="preserve">, 2014 </w:t>
            </w:r>
            <w:r>
              <w:fldChar w:fldCharType="begin">
                <w:fldData xml:space="preserve">PEVuZE5vdGU+PENpdGU+PEF1dGhvcj5CaWpsc21hPC9BdXRob3I+PFllYXI+MjAxNDwvWWVhcj48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xMjE2LTIxPC9wYWdlcz48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psc21hPC9BdXRob3I+PFllYXI+MjAxNDwvWWVhcj48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National</w:t>
            </w:r>
          </w:p>
        </w:tc>
        <w:tc>
          <w:tcPr>
            <w:tcW w:w="3701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 xml:space="preserve">Surveillance </w:t>
            </w:r>
          </w:p>
        </w:tc>
        <w:tc>
          <w:tcPr>
            <w:tcW w:w="2250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1998-2012</w:t>
            </w:r>
          </w:p>
        </w:tc>
        <w:tc>
          <w:tcPr>
            <w:tcW w:w="2800" w:type="dxa"/>
          </w:tcPr>
          <w:p w:rsidR="00372F0C" w:rsidRPr="000E69F5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proofErr w:type="spellStart"/>
            <w:r w:rsidRPr="000E752A">
              <w:t>Bijlsma</w:t>
            </w:r>
            <w:proofErr w:type="spellEnd"/>
            <w:r>
              <w:t xml:space="preserve">, 2014 </w:t>
            </w:r>
            <w:r>
              <w:fldChar w:fldCharType="begin">
                <w:fldData xml:space="preserve">PEVuZE5vdGU+PENpdGU+PEF1dGhvcj5CaWpsc21hPC9BdXRob3I+PFllYXI+MjAxNDwvWWVhcj48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psc21hPC9BdXRob3I+PFllYXI+MjAxNDwvWWVhcj48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2C6C27" w:rsidRDefault="00372F0C" w:rsidP="007E1417">
            <w:pPr>
              <w:spacing w:line="276" w:lineRule="auto"/>
              <w:jc w:val="both"/>
            </w:pPr>
            <w:r>
              <w:t>National</w:t>
            </w:r>
          </w:p>
        </w:tc>
        <w:tc>
          <w:tcPr>
            <w:tcW w:w="3701" w:type="dxa"/>
          </w:tcPr>
          <w:p w:rsidR="00372F0C" w:rsidRPr="002C6C27" w:rsidRDefault="00372F0C" w:rsidP="007E1417">
            <w:pPr>
              <w:spacing w:line="276" w:lineRule="auto"/>
              <w:jc w:val="both"/>
            </w:pPr>
            <w:r>
              <w:t xml:space="preserve">Surveillance </w:t>
            </w:r>
          </w:p>
        </w:tc>
        <w:tc>
          <w:tcPr>
            <w:tcW w:w="2250" w:type="dxa"/>
          </w:tcPr>
          <w:p w:rsidR="00372F0C" w:rsidRPr="00F37ED6" w:rsidRDefault="00372F0C" w:rsidP="007E1417">
            <w:pPr>
              <w:spacing w:line="276" w:lineRule="auto"/>
              <w:jc w:val="both"/>
            </w:pPr>
            <w:r>
              <w:t>1960-2012</w:t>
            </w:r>
          </w:p>
        </w:tc>
        <w:tc>
          <w:tcPr>
            <w:tcW w:w="2800" w:type="dxa"/>
          </w:tcPr>
          <w:p w:rsidR="00372F0C" w:rsidRPr="00F37ED6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>
              <w:rPr>
                <w:b/>
              </w:rPr>
              <w:t>Spain (MCCV introduction 2000)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Cano, 2004 </w:t>
            </w:r>
            <w:r>
              <w:rPr>
                <w:bCs/>
              </w:rPr>
              <w:fldChar w:fldCharType="begin">
                <w:fldData xml:space="preserve">PEVuZE5vdGU+PENpdGU+PEF1dGhvcj5DYW5vPC9BdXRob3I+PFllYXI+MjAwNDwvWWVhcj48UmVj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DYW5vPC9BdXRob3I+PFllYXI+MjAwNDwvWWVhcj48UmVj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18]</w:t>
            </w:r>
            <w:r>
              <w:rPr>
                <w:bCs/>
              </w:rPr>
              <w:fldChar w:fldCharType="end"/>
            </w:r>
          </w:p>
        </w:tc>
        <w:tc>
          <w:tcPr>
            <w:tcW w:w="2845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Spain (National)</w:t>
            </w:r>
          </w:p>
        </w:tc>
        <w:tc>
          <w:tcPr>
            <w:tcW w:w="3701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Surveillance</w:t>
            </w:r>
          </w:p>
        </w:tc>
        <w:tc>
          <w:tcPr>
            <w:tcW w:w="225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1999-2003 </w:t>
            </w:r>
          </w:p>
        </w:tc>
        <w:tc>
          <w:tcPr>
            <w:tcW w:w="280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Cruz </w:t>
            </w:r>
            <w:proofErr w:type="spellStart"/>
            <w:r>
              <w:t>Rojo</w:t>
            </w:r>
            <w:proofErr w:type="spellEnd"/>
            <w:r>
              <w:t xml:space="preserve">, 2005 </w:t>
            </w:r>
            <w:r>
              <w:fldChar w:fldCharType="begin"/>
            </w:r>
            <w:r>
              <w:instrText xml:space="preserve"> ADDIN EN.CITE &lt;EndNote&gt;&lt;Cite&gt;&lt;Author&gt;Cruz Rojo&lt;/Author&gt;&lt;Year&gt;2005&lt;/Year&gt;&lt;RecNum&gt;51&lt;/RecNum&gt;&lt;DisplayText&gt;[19]&lt;/DisplayText&gt;&lt;record&gt;&lt;rec-number&gt;51&lt;/rec-number&gt;&lt;foreign-keys&gt;&lt;key app="EN" db-id="eadvdaedt9zpsue599x5vtxkawrv92pefv92" timestamp="1511860024"&gt;51&lt;/key&gt;&lt;/foreign-keys&gt;&lt;ref-type name="Journal Article"&gt;17&lt;/ref-type&gt;&lt;contributors&gt;&lt;authors&gt;&lt;author&gt;Cruz Rojo, Concepción&lt;/author&gt;&lt;author&gt;García Gil, Carmen&lt;/author&gt;&lt;author&gt;Nieto Vera, Juan&lt;/author&gt;&lt;author&gt;Monroy Morcillo, Ana&lt;/author&gt;&lt;/authors&gt;&lt;/contributors&gt;&lt;titles&gt;&lt;title&gt;Enfermedad meningocócica e impacto de la vacunación sistemática con la vacuna conjugada antimeningocócia C en un área sanitaria de Andalucía&lt;/title&gt;&lt;secondary-title&gt;Revista Española de Salud Pública&lt;/secondary-title&gt;&lt;/titles&gt;&lt;periodical&gt;&lt;full-title&gt;Revista Española de Salud Pública&lt;/full-title&gt;&lt;/periodical&gt;&lt;pages&gt;655-663&lt;/pages&gt;&lt;volume&gt;79&lt;/volume&gt;&lt;number&gt;6&lt;/number&gt;&lt;keywords&gt;&lt;keyword&gt;Vaccines&lt;/keyword&gt;&lt;keyword&gt;Child&lt;/keyword&gt;&lt;keyword&gt;Longitudinal Studies&lt;/keyword&gt;&lt;keyword&gt;Only Child&lt;/keyword&gt;&lt;keyword&gt;Vaccination&lt;/keyword&gt;&lt;keyword&gt;Vaccine&lt;/keyword&gt;&lt;keyword&gt;Effectiveness&lt;/keyword&gt;&lt;keyword&gt;Conjugated vaccine&lt;/keyword&gt;&lt;keyword&gt;Meningococcal disease&lt;/keyword&gt;&lt;keyword&gt;Impacto vacunal&lt;/keyword&gt;&lt;keyword&gt;Efectividad&lt;/keyword&gt;&lt;keyword&gt;Vacuna conjugada&lt;/keyword&gt;&lt;keyword&gt;Enfermedad meningocócica&lt;/keyword&gt;&lt;/keywords&gt;&lt;dates&gt;&lt;year&gt;2005&lt;/year&gt;&lt;pub-dates&gt;&lt;date&gt;2005-12-1&lt;/date&gt;&lt;/pub-dates&gt;&lt;/dates&gt;&lt;isbn&gt;1135-5727&lt;/isbn&gt;&lt;accession-num&gt;rayyan-11608359&lt;/accession-num&gt;&lt;urls&gt;&lt;related-urls&gt;&lt;url&gt;http://scielo.isciii.es/scielo.php?script=sci_arttext&amp;amp;pid=S1135-57272005000600005&amp;amp;lang=pt&lt;/url&gt;&lt;/related-urls&gt;&lt;/urls&gt;&lt;custom1&gt;RAYYAN-INCLUSION: {&amp;quot;Hans&amp;quot;=&amp;gt;true, &amp;quot;margarita.riera&amp;quot;=&amp;gt;true}&lt;/custom1&gt;&lt;language&gt;es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9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pain (</w:t>
            </w:r>
            <w:r w:rsidRPr="00D4482B">
              <w:t>Andalu</w:t>
            </w:r>
            <w:r>
              <w:t>sia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997-2004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Garrido, 2014 </w:t>
            </w:r>
            <w:r>
              <w:fldChar w:fldCharType="begin">
                <w:fldData xml:space="preserve">PEVuZE5vdGU+PENpdGU+PEF1dGhvcj5HYXJyaWRvLUVzdGVwYTwvQXV0aG9yPjxZZWFyPjIwMTQ8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XJyaWRvLUVzdGVwYTwvQXV0aG9yPjxZZWFyPjIwMTQ8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pain (National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1997-2013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Morales, 2016 </w:t>
            </w:r>
            <w:r>
              <w:fldChar w:fldCharType="begin">
                <w:fldData xml:space="preserve">PEVuZE5vdGU+PENpdGU+PEF1dGhvcj5Nb3JhbGVzPC9BdXRob3I+PFllYXI+MjAxNjwvWWVhcj48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JhbGVzPC9BdXRob3I+PFllYXI+MjAxNjwvWWVhcj48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1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pain (Navarra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1995-2014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proofErr w:type="spellStart"/>
            <w:r>
              <w:t>Rego</w:t>
            </w:r>
            <w:proofErr w:type="spellEnd"/>
            <w:r>
              <w:t xml:space="preserve">, 2011 </w:t>
            </w:r>
            <w:r>
              <w:fldChar w:fldCharType="begin"/>
            </w:r>
            <w:r>
              <w:instrText xml:space="preserve"> ADDIN EN.CITE &lt;EndNote&gt;&lt;Cite&gt;&lt;Author&gt;Rego Romero&lt;/Author&gt;&lt;Year&gt;2011&lt;/Year&gt;&lt;RecNum&gt;64&lt;/RecNum&gt;&lt;DisplayText&gt;[22]&lt;/DisplayText&gt;&lt;record&gt;&lt;rec-number&gt;64&lt;/rec-number&gt;&lt;foreign-keys&gt;&lt;key app="EN" db-id="2xv2dfppwrzds5e9psfpwtwwazd0f9fv2r0v" timestamp="1497360330"&gt;64&lt;/key&gt;&lt;/foreign-keys&gt;&lt;ref-type name="Journal Article"&gt;17&lt;/ref-type&gt;&lt;contributors&gt;&lt;authors&gt;&lt;author&gt;Rego Romero, E.&lt;/author&gt;&lt;author&gt;Nartallo Penas, V.&lt;/author&gt;&lt;author&gt;Taboada Rodriguez, J. A.&lt;/author&gt;&lt;author&gt;Malvar Pintos, A.&lt;/author&gt;&lt;author&gt;Hervada Vidal, X.&lt;/author&gt;&lt;author&gt;Lopez Pimentel, M. J.&lt;/author&gt;&lt;/authors&gt;&lt;/contributors&gt;&lt;titles&gt;&lt;title&gt;Implementation and impact of a meningococcal C conjugate vaccination program in 13- to 25-year-old individuals in Galicia, Spain&lt;/title&gt;&lt;secondary-title&gt;Z Gesundh Wiss&lt;/secondary-title&gt;&lt;alt-title&gt;Zeitschrift fur Gesundheitswissenschaften = Journal of public health&lt;/alt-title&gt;&lt;/titles&gt;&lt;periodical&gt;&lt;full-title&gt;Z Gesundh Wiss&lt;/full-title&gt;&lt;abbr-1&gt;Zeitschrift fur Gesundheitswissenschaften = Journal of public health&lt;/abbr-1&gt;&lt;/periodical&gt;&lt;alt-periodical&gt;&lt;full-title&gt;Z Gesundh Wiss&lt;/full-title&gt;&lt;abbr-1&gt;Zeitschrift fur Gesundheitswissenschaften = Journal of public health&lt;/abbr-1&gt;&lt;/alt-periodical&gt;&lt;pages&gt;409-415&lt;/pages&gt;&lt;volume&gt;19&lt;/volume&gt;&lt;number&gt;5&lt;/number&gt;&lt;edition&gt;2011/10/01&lt;/edition&gt;&lt;dates&gt;&lt;year&gt;2011&lt;/year&gt;&lt;pub-dates&gt;&lt;date&gt;Oct&lt;/date&gt;&lt;/pub-dates&gt;&lt;/dates&gt;&lt;isbn&gt;2198-1833 (Print)&amp;#xD;0943-1853&lt;/isbn&gt;&lt;accession-num&gt;21957332&lt;/accession-num&gt;&lt;urls&gt;&lt;related-urls&gt;&lt;url&gt;https://www.ncbi.nlm.nih.gov/pmc/articles/PMC3172415/pdf/10389_2011_Article_403.pdf&lt;/url&gt;&lt;/related-urls&gt;&lt;/urls&gt;&lt;custom2&gt;PMC3172415&lt;/custom2&gt;&lt;electronic-resource-num&gt;10.1007/s10389-011-0403-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2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pain (Galicia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2004-2008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proofErr w:type="spellStart"/>
            <w:r>
              <w:t>Salleras</w:t>
            </w:r>
            <w:proofErr w:type="spellEnd"/>
            <w:r>
              <w:t xml:space="preserve">, 2003 </w:t>
            </w:r>
            <w:r>
              <w:fldChar w:fldCharType="begin">
                <w:fldData xml:space="preserve">PEVuZE5vdGU+PENpdGU+PEF1dGhvcj5TYWxsZXJhczwvQXV0aG9yPjxZZWFyPjIwMDM8L1llYXI+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xsZXJhczwvQXV0aG9yPjxZZWFyPjIwMDM8L1llYXI+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3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Spain (National) 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997-2001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Martinez, 2009 </w:t>
            </w:r>
            <w:r>
              <w:fldChar w:fldCharType="begin"/>
            </w:r>
            <w:r>
              <w:instrText xml:space="preserve"> ADDIN EN.CITE &lt;EndNote&gt;&lt;Cite&gt;&lt;Author&gt;Martínez&lt;/Author&gt;&lt;Year&gt;2009&lt;/Year&gt;&lt;RecNum&gt;52&lt;/RecNum&gt;&lt;DisplayText&gt;[24]&lt;/DisplayText&gt;&lt;record&gt;&lt;rec-number&gt;52&lt;/rec-number&gt;&lt;foreign-keys&gt;&lt;key app="EN" db-id="eadvdaedt9zpsue599x5vtxkawrv92pefv92" timestamp="1511860024"&gt;52&lt;/key&gt;&lt;/foreign-keys&gt;&lt;ref-type name="Journal Article"&gt;17&lt;/ref-type&gt;&lt;contributors&gt;&lt;authors&gt;&lt;author&gt;Martínez, Ana I.&lt;/author&gt;&lt;author&gt;Domínguez, Ángela&lt;/author&gt;&lt;author&gt;Oviedo, Manuel&lt;/author&gt;&lt;author&gt;Minguell, Sofía&lt;/author&gt;&lt;author&gt;Jansà, Josep Mª&lt;/author&gt;&lt;author&gt;Codina, Gemma&lt;/author&gt;&lt;author&gt;Vázquez, Julio A.&lt;/author&gt;&lt;/authors&gt;&lt;/contributors&gt;&lt;titles&gt;&lt;title&gt;Epidemiología de la enfermedad meningocócica en Cataluña antes y después de la vacunación frente al serogrupo C&lt;/title&gt;&lt;secondary-title&gt;Revista Española de Salud Pública&lt;/secondary-title&gt;&lt;/titles&gt;&lt;periodical&gt;&lt;full-title&gt;Revista Española de Salud Pública&lt;/full-title&gt;&lt;/periodical&gt;&lt;pages&gt;725-735&lt;/pages&gt;&lt;volume&gt;83&lt;/volume&gt;&lt;number&gt;5&lt;/number&gt;&lt;keywords&gt;&lt;keyword&gt;Vaccination&lt;/keyword&gt;&lt;keyword&gt;conjugate&lt;/keyword&gt;&lt;keyword&gt;Vaccines&lt;/keyword&gt;&lt;keyword&gt;Epidemiology&lt;/keyword&gt;&lt;keyword&gt;Meningococcal infections&lt;/keyword&gt;&lt;keyword&gt;Vacunas conjugadas&lt;/keyword&gt;&lt;keyword&gt;Epidemiología&lt;/keyword&gt;&lt;keyword&gt;Infecciones meningocócicas&lt;/keyword&gt;&lt;/keywords&gt;&lt;dates&gt;&lt;year&gt;2009&lt;/year&gt;&lt;pub-dates&gt;&lt;date&gt;2009-10-1&lt;/date&gt;&lt;/pub-dates&gt;&lt;/dates&gt;&lt;isbn&gt;1135-5727&lt;/isbn&gt;&lt;accession-num&gt;rayyan-11608368&lt;/accession-num&gt;&lt;urls&gt;&lt;related-urls&gt;&lt;url&gt;http://scielo.isciii.es/scielo.php?script=sci_arttext&amp;amp;pid=S1135-57272009000500013&amp;amp;lang=pt&lt;/url&gt;&lt;/related-urls&gt;&lt;/urls&gt;&lt;custom1&gt;RAYYAN-INCLUSION: {&amp;quot;Hans&amp;quot;=&amp;gt;true, &amp;quot;margarita.riera&amp;quot;=&amp;gt;true}&lt;/custom1&gt;&lt;language&gt;es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4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pain (</w:t>
            </w:r>
            <w:r w:rsidRPr="00951177">
              <w:t>Catalonia</w:t>
            </w:r>
            <w:r>
              <w:t>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997-2008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RPr="00DD44A6" w:rsidTr="007E1417">
        <w:trPr>
          <w:trHeight w:val="116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>
              <w:rPr>
                <w:b/>
              </w:rPr>
              <w:t>UK (MCCV introduction 1999)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Balmer, 2002 </w:t>
            </w:r>
            <w:r>
              <w:rPr>
                <w:bCs/>
              </w:rPr>
              <w:fldChar w:fldCharType="begin"/>
            </w:r>
            <w:r>
              <w:rPr>
                <w:bCs/>
              </w:rPr>
              <w:instrText xml:space="preserve"> ADDIN EN.CITE &lt;EndNote&gt;&lt;Cite&gt;&lt;Author&gt;Balmer&lt;/Author&gt;&lt;Year&gt;2002&lt;/Year&gt;&lt;RecNum&gt;134&lt;/RecNum&gt;&lt;DisplayText&gt;[25]&lt;/DisplayText&gt;&lt;record&gt;&lt;rec-number&gt;134&lt;/rec-number&gt;&lt;foreign-keys&gt;&lt;key app="EN" db-id="2xv2dfppwrzds5e9psfpwtwwazd0f9fv2r0v" timestamp="1497360330"&gt;134&lt;/key&gt;&lt;/foreign-keys&gt;&lt;ref-type name="Journal Article"&gt;17&lt;/ref-type&gt;&lt;contributors&gt;&lt;authors&gt;&lt;author&gt;Balmer, P.&lt;/author&gt;&lt;author&gt;Borrow, R.&lt;/author&gt;&lt;author&gt;Miller, E.&lt;/author&gt;&lt;/authors&gt;&lt;/contributors&gt;&lt;auth-address&gt;Meningococcal Reference Unit, Manchester PHL, Withington Hospital.&lt;/auth-address&gt;&lt;titles&gt;&lt;title&gt;Impact of meningococcal C conjugate vaccine in the UK&lt;/title&gt;&lt;secondary-title&gt;J Med Microbiol&lt;/secondary-title&gt;&lt;alt-title&gt;Journal of medical microbiology&lt;/alt-title&gt;&lt;/titles&gt;&lt;periodical&gt;&lt;full-title&gt;J Med Microbiol&lt;/full-title&gt;&lt;abbr-1&gt;Journal of medical microbiology&lt;/abbr-1&gt;&lt;/periodical&gt;&lt;alt-periodical&gt;&lt;full-title&gt;J Med Microbiol&lt;/full-title&gt;&lt;abbr-1&gt;Journal of medical microbiology&lt;/abbr-1&gt;&lt;/alt-periodical&gt;&lt;pages&gt;717-22&lt;/pages&gt;&lt;volume&gt;51&lt;/volume&gt;&lt;number&gt;9&lt;/number&gt;&lt;edition&gt;2002/10/03&lt;/edition&gt;&lt;keywords&gt;&lt;keyword&gt;Adolescent&lt;/keyword&gt;&lt;keyword&gt;Adult&lt;/keyword&gt;&lt;keyword&gt;Child&lt;/keyword&gt;&lt;keyword&gt;Humans&lt;/keyword&gt;&lt;keyword&gt;Incidence&lt;/keyword&gt;&lt;keyword&gt;Meningococcal Infections/*epidemiology/prevention &amp;amp; control&lt;/keyword&gt;&lt;keyword&gt;Meningococcal Vaccines/*administration &amp;amp; dosage/immunology&lt;/keyword&gt;&lt;keyword&gt;Neisseria meningitidis/*classification/immunology&lt;/keyword&gt;&lt;keyword&gt;United Kingdom/epidemiology&lt;/keyword&gt;&lt;keyword&gt;*Vaccination&lt;/keyword&gt;&lt;keyword&gt;Vaccines, Conjugate/*administration &amp;amp; dosage/immunology&lt;/keyword&gt;&lt;/keywords&gt;&lt;dates&gt;&lt;year&gt;2002&lt;/year&gt;&lt;pub-dates&gt;&lt;date&gt;Sep&lt;/date&gt;&lt;/pub-dates&gt;&lt;/dates&gt;&lt;isbn&gt;0022-2615 (Print)&amp;#xD;0022-2615&lt;/isbn&gt;&lt;accession-num&gt;12358061&lt;/accession-num&gt;&lt;urls&gt;&lt;/urls&gt;&lt;electronic-resource-num&gt;10.1099/0022-1317-51-9-717&lt;/electronic-resource-num&gt;&lt;remote-database-provider&gt;NLM&lt;/remote-database-provider&gt;&lt;language&gt;eng&lt;/language&gt;&lt;/record&gt;&lt;/Cite&gt;&lt;/EndNote&gt;</w:instrText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25]</w:t>
            </w:r>
            <w:r>
              <w:rPr>
                <w:bCs/>
              </w:rPr>
              <w:fldChar w:fldCharType="end"/>
            </w:r>
          </w:p>
        </w:tc>
        <w:tc>
          <w:tcPr>
            <w:tcW w:w="2845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England</w:t>
            </w:r>
          </w:p>
        </w:tc>
        <w:tc>
          <w:tcPr>
            <w:tcW w:w="3701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Enhanced surveillance</w:t>
            </w:r>
          </w:p>
        </w:tc>
        <w:tc>
          <w:tcPr>
            <w:tcW w:w="225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1999-2001 </w:t>
            </w:r>
          </w:p>
        </w:tc>
        <w:tc>
          <w:tcPr>
            <w:tcW w:w="280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&lt;20 year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Miller, 2001 </w:t>
            </w:r>
            <w:r>
              <w:rPr>
                <w:bCs/>
              </w:rPr>
              <w:fldChar w:fldCharType="begin"/>
            </w:r>
            <w:r>
              <w:rPr>
                <w:bCs/>
              </w:rPr>
              <w:instrText xml:space="preserve"> ADDIN EN.CITE &lt;EndNote&gt;&lt;Cite&gt;&lt;Author&gt;Miller&lt;/Author&gt;&lt;Year&gt;2001&lt;/Year&gt;&lt;RecNum&gt;2402&lt;/RecNum&gt;&lt;DisplayText&gt;[26]&lt;/DisplayText&gt;&lt;record&gt;&lt;rec-number&gt;2402&lt;/rec-number&gt;&lt;foreign-keys&gt;&lt;key app="EN" db-id="2xv2dfppwrzds5e9psfpwtwwazd0f9fv2r0v" timestamp="1529701441"&gt;2402&lt;/key&gt;&lt;/foreign-keys&gt;&lt;ref-type name="Journal Article"&gt;17&lt;/ref-type&gt;&lt;contributors&gt;&lt;authors&gt;&lt;author&gt;Miller, E.&lt;/author&gt;&lt;author&gt;Salisbury, D.&lt;/author&gt;&lt;author&gt;Ramsay, M.&lt;/author&gt;&lt;/authors&gt;&lt;/contributors&gt;&lt;auth-address&gt;Immunisation Division, Public Health Laboratory Service, Communicable Disease Surveillance Centre, 61 Colindale Avenue, NW9 5EQ, London, UK. emiller@phls.org.uk&lt;/auth-address&gt;&lt;titles&gt;&lt;title&gt;Planning, registration, and implementation of an immunisation campaign against meningococcal serogroup C disease in the UK: a success story&lt;/title&gt;&lt;secondary-title&gt;Vaccine&lt;/secondary-title&gt;&lt;/titles&gt;&lt;periodical&gt;&lt;full-title&gt;Vaccine&lt;/full-title&gt;&lt;abbr-1&gt;Vaccine&lt;/abbr-1&gt;&lt;/periodical&gt;&lt;pages&gt;S58-67&lt;/pages&gt;&lt;volume&gt;20 Suppl 1&lt;/volume&gt;&lt;keywords&gt;&lt;keyword&gt;Humans&lt;/keyword&gt;&lt;keyword&gt;Meningococcal Infections/*prevention &amp;amp; control&lt;/keyword&gt;&lt;keyword&gt;Meningococcal Vaccines/adverse effects/*immunology&lt;/keyword&gt;&lt;keyword&gt;United Kingdom&lt;/keyword&gt;&lt;keyword&gt;Vaccination&lt;/keyword&gt;&lt;/keywords&gt;&lt;dates&gt;&lt;year&gt;2001&lt;/year&gt;&lt;pub-dates&gt;&lt;date&gt;Oct 15&lt;/date&gt;&lt;/pub-dates&gt;&lt;/dates&gt;&lt;isbn&gt;0264-410X (Print)&amp;#xD;0264-410X (Linking)&lt;/isbn&gt;&lt;accession-num&gt;11587814&lt;/accession-num&gt;&lt;urls&gt;&lt;related-urls&gt;&lt;url&gt;https://www.ncbi.nlm.nih.gov/pubmed/11587814&lt;/url&gt;&lt;/related-urls&gt;&lt;/urls&gt;&lt;/record&gt;&lt;/Cite&gt;&lt;/EndNote&gt;</w:instrText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26]</w:t>
            </w:r>
            <w:r>
              <w:rPr>
                <w:bCs/>
              </w:rPr>
              <w:fldChar w:fldCharType="end"/>
            </w:r>
          </w:p>
        </w:tc>
        <w:tc>
          <w:tcPr>
            <w:tcW w:w="2845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England and Wales</w:t>
            </w:r>
          </w:p>
        </w:tc>
        <w:tc>
          <w:tcPr>
            <w:tcW w:w="3701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Surveillance</w:t>
            </w:r>
          </w:p>
        </w:tc>
        <w:tc>
          <w:tcPr>
            <w:tcW w:w="225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1998-2001 </w:t>
            </w:r>
          </w:p>
        </w:tc>
        <w:tc>
          <w:tcPr>
            <w:tcW w:w="2800" w:type="dxa"/>
          </w:tcPr>
          <w:p w:rsidR="00372F0C" w:rsidRPr="00DD44A6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>&lt;18 years</w:t>
            </w:r>
          </w:p>
        </w:tc>
      </w:tr>
      <w:tr w:rsidR="00372F0C" w:rsidRPr="00DD44A6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Gray, 2006 </w:t>
            </w:r>
            <w:r>
              <w:fldChar w:fldCharType="begin">
                <w:fldData xml:space="preserve">PEVuZE5vdGU+PENpdGU+PEF1dGhvcj5HcmF5PC9BdXRob3I+PFllYXI+MjAwNjwvWWVhcj48UmVj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5PC9BdXRob3I+PFllYXI+MjAwNjwvWWVhcj48UmVj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7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England and Wales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1993-2004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Tr="007E1417">
        <w:trPr>
          <w:trHeight w:val="116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Ramsay, 2003 </w:t>
            </w:r>
            <w:r>
              <w:fldChar w:fldCharType="begin">
                <w:fldData xml:space="preserve">PEVuZE5vdGU+PENpdGU+PEF1dGhvcj5SYW1zYXk8L0F1dGhvcj48WWVhcj4yMDAzPC9ZZWFyPjxS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1zYXk8L0F1dGhvcj48WWVhcj4yMDAzPC9ZZWFyPjxS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England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1998-2002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&lt;21 years</w:t>
            </w:r>
          </w:p>
        </w:tc>
      </w:tr>
      <w:tr w:rsidR="00372F0C" w:rsidTr="007E1417">
        <w:trPr>
          <w:trHeight w:val="344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Stanton, 2011 </w:t>
            </w:r>
            <w:r>
              <w:fldChar w:fldCharType="begin">
                <w:fldData xml:space="preserve">PEVuZE5vdGU+PENpdGU+PEF1dGhvcj5TdGFudG9uPC9BdXRob3I+PFllYXI+MjAxMTwvWWVhcj48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jU5NTc8L3BhZ2VzPjx2b2x1bWU+Njwvdm9sdW1lPjxu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FudG9uPC9BdXRob3I+PFllYXI+MjAxMTwvWWVhcj48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jU5NTc8L3BhZ2VzPjx2b2x1bWU+Njwvdm9sdW1lPjxu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9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Merseyside, England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997-2007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0-16 years</w:t>
            </w:r>
          </w:p>
        </w:tc>
      </w:tr>
      <w:tr w:rsidR="00372F0C" w:rsidTr="007E1417">
        <w:trPr>
          <w:trHeight w:val="419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Trotter, 2002 </w:t>
            </w:r>
            <w:r>
              <w:fldChar w:fldCharType="begin">
                <w:fldData xml:space="preserve">PEVuZE5vdGU+PENpdGU+PEF1dGhvcj5Ucm90dGVyPC9BdXRob3I+PFllYXI+MjAwMjwvWWVhcj48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cm90dGVyPC9BdXRob3I+PFllYXI+MjAwMjwvWWVhcj48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0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356E14" w:rsidRDefault="00372F0C" w:rsidP="007E1417">
            <w:pPr>
              <w:spacing w:line="276" w:lineRule="auto"/>
              <w:jc w:val="both"/>
            </w:pPr>
            <w:r>
              <w:t>England and Wales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urveillance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998-2001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Tr="007E1417">
        <w:trPr>
          <w:trHeight w:val="73"/>
        </w:trPr>
        <w:tc>
          <w:tcPr>
            <w:tcW w:w="15125" w:type="dxa"/>
            <w:gridSpan w:val="5"/>
            <w:shd w:val="clear" w:color="auto" w:fill="4BACC6" w:themeFill="accent5"/>
          </w:tcPr>
          <w:p w:rsidR="00372F0C" w:rsidRPr="00A56D1E" w:rsidRDefault="00372F0C" w:rsidP="007E1417">
            <w:pPr>
              <w:spacing w:line="276" w:lineRule="auto"/>
              <w:jc w:val="both"/>
              <w:rPr>
                <w:b/>
              </w:rPr>
            </w:pPr>
            <w:r w:rsidRPr="00A56D1E">
              <w:rPr>
                <w:b/>
              </w:rPr>
              <w:t>EFFECTIVENESS</w:t>
            </w:r>
            <w:r>
              <w:rPr>
                <w:b/>
              </w:rPr>
              <w:t xml:space="preserve"> STUDIES</w:t>
            </w:r>
          </w:p>
        </w:tc>
      </w:tr>
      <w:tr w:rsidR="00372F0C" w:rsidTr="007E1417">
        <w:trPr>
          <w:trHeight w:val="192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 w:rsidRPr="007C7574">
              <w:rPr>
                <w:b/>
              </w:rPr>
              <w:t>Brazil</w:t>
            </w:r>
            <w:r>
              <w:rPr>
                <w:b/>
              </w:rPr>
              <w:t xml:space="preserve"> (MCCV introduction 2010)</w:t>
            </w:r>
          </w:p>
        </w:tc>
      </w:tr>
      <w:tr w:rsidR="00372F0C" w:rsidTr="007E1417">
        <w:trPr>
          <w:trHeight w:val="144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Cardoso, 2012 </w:t>
            </w:r>
            <w:r>
              <w:fldChar w:fldCharType="begin">
                <w:fldData xml:space="preserve">PEVuZE5vdGU+PENpdGU+PEF1dGhvcj5DYXJkb3NvPC9BdXRob3I+PFllYXI+MjAxMjwvWWVhcj48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Jkb3NvPC9BdXRob3I+PFllYXI+MjAxMjwvWWVhcj48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>Salvador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2008-2011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&lt;5 years; 10-24 years</w:t>
            </w:r>
          </w:p>
        </w:tc>
      </w:tr>
      <w:tr w:rsidR="00372F0C" w:rsidTr="007E1417">
        <w:trPr>
          <w:trHeight w:val="137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Cardoso, 2015 </w:t>
            </w:r>
            <w:r>
              <w:fldChar w:fldCharType="begin">
                <w:fldData xml:space="preserve">PEVuZE5vdGU+PENpdGU+PEF1dGhvcj5DYXJkb3NvPC9BdXRob3I+PFllYXI+MjAxNTwvWWVhcj48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MjM3MzQ8L3BhZ2VzPjx2b2x1bWU+MTA8L3ZvbHVtZT48bnVtYmVyPjQ8L251bWJlcj48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Jkb3NvPC9BdXRob3I+PFllYXI+MjAxNTwvWWVhcj48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MjM3MzQ8L3BhZ2VzPjx2b2x1bWU+MTA8L3ZvbHVtZT48bnVtYmVyPjQ8L251bWJlcj48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1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alvador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Retrospective case-control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2010-2010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&lt;5 years; 10-24 years</w:t>
            </w:r>
          </w:p>
        </w:tc>
      </w:tr>
      <w:tr w:rsidR="00372F0C" w:rsidTr="007E1417">
        <w:trPr>
          <w:trHeight w:val="137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 w:rsidRPr="007C7574">
              <w:rPr>
                <w:b/>
              </w:rPr>
              <w:t>Canada</w:t>
            </w:r>
            <w:r>
              <w:rPr>
                <w:b/>
              </w:rPr>
              <w:t xml:space="preserve"> (MCCV introduction – Quebec – 2002)</w:t>
            </w:r>
          </w:p>
        </w:tc>
      </w:tr>
      <w:tr w:rsidR="00372F0C" w:rsidTr="007E1417">
        <w:trPr>
          <w:trHeight w:val="209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lastRenderedPageBreak/>
              <w:t xml:space="preserve">De </w:t>
            </w:r>
            <w:proofErr w:type="spellStart"/>
            <w:r>
              <w:t>Wals</w:t>
            </w:r>
            <w:proofErr w:type="spellEnd"/>
            <w:r>
              <w:t xml:space="preserve">, 2011 </w:t>
            </w:r>
            <w:r>
              <w:fldChar w:fldCharType="begin">
                <w:fldData xml:space="preserve">PEVuZE5vdGU+PENpdGU+PEF1dGhvcj5EZSBXYWxzPC9BdXRob3I+PFllYXI+MjAxMTwvWWVhcj48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SBXYWxzPC9BdXRob3I+PFllYXI+MjAxMTwvWWVhcj48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2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>Canada (Quebec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Retrospective cohort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1990-2008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&lt;20 years</w:t>
            </w:r>
          </w:p>
        </w:tc>
      </w:tr>
      <w:tr w:rsidR="00372F0C" w:rsidTr="007E1417">
        <w:trPr>
          <w:trHeight w:val="191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 w:rsidRPr="000B4017">
              <w:rPr>
                <w:b/>
              </w:rPr>
              <w:t>Italy</w:t>
            </w:r>
            <w:r>
              <w:rPr>
                <w:b/>
              </w:rPr>
              <w:t xml:space="preserve"> (MCCV introduction 2006)</w:t>
            </w:r>
          </w:p>
        </w:tc>
      </w:tr>
      <w:tr w:rsidR="00372F0C" w:rsidTr="007E1417">
        <w:trPr>
          <w:trHeight w:val="184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proofErr w:type="spellStart"/>
            <w:r>
              <w:t>Pascucci</w:t>
            </w:r>
            <w:proofErr w:type="spellEnd"/>
            <w:r>
              <w:t xml:space="preserve">, 2014 </w:t>
            </w:r>
            <w:r>
              <w:fldChar w:fldCharType="begin">
                <w:fldData xml:space="preserve">PEVuZE5vdGU+PENpdGU+PEF1dGhvcj5QYXNjdWNjaTwvQXV0aG9yPjxZZWFyPjIwMTQ8L1llYXI+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NjdWNjaTwvQXV0aG9yPjxZZWFyPjIwMTQ8L1llYXI+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Italy (Emilia-Romagna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2000-2012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&lt;1 year; 15-16 years</w:t>
            </w:r>
          </w:p>
        </w:tc>
      </w:tr>
      <w:tr w:rsidR="00372F0C" w:rsidTr="007E1417">
        <w:trPr>
          <w:trHeight w:val="166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Default="00372F0C" w:rsidP="007E1417">
            <w:pPr>
              <w:spacing w:line="276" w:lineRule="auto"/>
              <w:jc w:val="both"/>
            </w:pPr>
            <w:r w:rsidRPr="007C7574">
              <w:rPr>
                <w:b/>
              </w:rPr>
              <w:t>Spain</w:t>
            </w:r>
            <w:r>
              <w:rPr>
                <w:b/>
              </w:rPr>
              <w:t xml:space="preserve"> (MCCV introduction 2000)</w:t>
            </w:r>
          </w:p>
        </w:tc>
      </w:tr>
      <w:tr w:rsidR="00372F0C" w:rsidTr="007E1417">
        <w:trPr>
          <w:trHeight w:val="73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Garrido, 2014 </w:t>
            </w:r>
            <w:r>
              <w:fldChar w:fldCharType="begin">
                <w:fldData xml:space="preserve">PEVuZE5vdGU+PENpdGU+PEF1dGhvcj5HYXJyaWRvLUVzdGVwYTwvQXV0aG9yPjxZZWFyPjIwMTQ8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XJyaWRvLUVzdGVwYTwvQXV0aG9yPjxZZWFyPjIwMTQ8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>Spain (National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1997-2013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2 months-20 years</w:t>
            </w:r>
          </w:p>
        </w:tc>
      </w:tr>
      <w:tr w:rsidR="00372F0C" w:rsidTr="007E1417">
        <w:trPr>
          <w:trHeight w:val="140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Garrido, 2015 </w:t>
            </w:r>
            <w:r>
              <w:fldChar w:fldCharType="begin">
                <w:fldData xml:space="preserve">PEVuZE5vdGU+PENpdGU+PEF1dGhvcj5HYXJyaWRvLUVzdGVwYTwvQXV0aG9yPjxZZWFyPjIwMTU8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XJyaWRvLUVzdGVwYTwvQXV0aG9yPjxZZWFyPjIwMTU8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3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>Spain (National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2001-2013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&lt;20 years</w:t>
            </w:r>
          </w:p>
        </w:tc>
      </w:tr>
      <w:tr w:rsidR="00372F0C" w:rsidTr="007E1417">
        <w:trPr>
          <w:trHeight w:val="228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proofErr w:type="spellStart"/>
            <w:r>
              <w:t>Larrauri</w:t>
            </w:r>
            <w:proofErr w:type="spellEnd"/>
            <w:r>
              <w:t xml:space="preserve">, 2005 </w:t>
            </w:r>
            <w:r>
              <w:fldChar w:fldCharType="begin">
                <w:fldData xml:space="preserve">PEVuZE5vdGU+PENpdGU+PEF1dGhvcj5MYXJyYXVyaTwvQXV0aG9yPjxZZWFyPjIwMDU8L1llYXI+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JyYXVyaTwvQXV0aG9yPjxZZWFyPjIwMDU8L1llYXI+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4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>Spain (National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999-2004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&lt;6 years</w:t>
            </w:r>
          </w:p>
        </w:tc>
      </w:tr>
      <w:tr w:rsidR="00372F0C" w:rsidTr="007E1417">
        <w:trPr>
          <w:trHeight w:val="105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Morales, 2016 </w:t>
            </w:r>
            <w:r>
              <w:fldChar w:fldCharType="begin">
                <w:fldData xml:space="preserve">PEVuZE5vdGU+PENpdGU+PEF1dGhvcj5Nb3JhbGVzPC9BdXRob3I+PFllYXI+MjAxNjwvWWVhcj48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JhbGVzPC9BdXRob3I+PFllYXI+MjAxNjwvWWVhcj48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1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pain (Navarra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 / indirect cohort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2000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&lt;25 years</w:t>
            </w:r>
          </w:p>
        </w:tc>
      </w:tr>
      <w:tr w:rsidR="00372F0C" w:rsidTr="007E1417">
        <w:trPr>
          <w:trHeight w:val="119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proofErr w:type="spellStart"/>
            <w:r>
              <w:t>Salleras</w:t>
            </w:r>
            <w:proofErr w:type="spellEnd"/>
            <w:r>
              <w:t xml:space="preserve">, 2003 </w:t>
            </w:r>
            <w:r>
              <w:fldChar w:fldCharType="begin">
                <w:fldData xml:space="preserve">PEVuZE5vdGU+PENpdGU+PEF1dGhvcj5TYWxsZXJhczwvQXV0aG9yPjxZZWFyPjIwMDM8L1llYXI+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xsZXJhczwvQXV0aG9yPjxZZWFyPjIwMDM8L1llYXI+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5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>Spain (Catalonia)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Retrospective cohort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1997-2002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&lt;6 years</w:t>
            </w:r>
          </w:p>
        </w:tc>
      </w:tr>
      <w:tr w:rsidR="00372F0C" w:rsidTr="007E1417">
        <w:trPr>
          <w:trHeight w:val="119"/>
        </w:trPr>
        <w:tc>
          <w:tcPr>
            <w:tcW w:w="15125" w:type="dxa"/>
            <w:gridSpan w:val="5"/>
            <w:shd w:val="clear" w:color="auto" w:fill="DAEEF3" w:themeFill="accent5" w:themeFillTint="33"/>
          </w:tcPr>
          <w:p w:rsidR="00372F0C" w:rsidRPr="00FE2425" w:rsidRDefault="00372F0C" w:rsidP="007E1417">
            <w:pPr>
              <w:spacing w:line="276" w:lineRule="auto"/>
              <w:jc w:val="both"/>
            </w:pPr>
            <w:r w:rsidRPr="00156CBC">
              <w:rPr>
                <w:b/>
              </w:rPr>
              <w:t>UK</w:t>
            </w:r>
            <w:r>
              <w:rPr>
                <w:b/>
              </w:rPr>
              <w:t xml:space="preserve"> (MCCV introduction 1999)</w:t>
            </w:r>
          </w:p>
        </w:tc>
      </w:tr>
      <w:tr w:rsidR="00372F0C" w:rsidTr="007E1417">
        <w:trPr>
          <w:trHeight w:val="34"/>
        </w:trPr>
        <w:tc>
          <w:tcPr>
            <w:tcW w:w="3529" w:type="dxa"/>
          </w:tcPr>
          <w:p w:rsidR="00372F0C" w:rsidRPr="00156CBC" w:rsidRDefault="00372F0C" w:rsidP="007E1417">
            <w:pPr>
              <w:spacing w:line="276" w:lineRule="auto"/>
              <w:jc w:val="both"/>
              <w:rPr>
                <w:b/>
              </w:rPr>
            </w:pPr>
            <w:r>
              <w:t xml:space="preserve">Balmer, 2002 </w:t>
            </w:r>
            <w:r>
              <w:rPr>
                <w:bCs/>
              </w:rPr>
              <w:fldChar w:fldCharType="begin"/>
            </w:r>
            <w:r>
              <w:rPr>
                <w:bCs/>
              </w:rPr>
              <w:instrText xml:space="preserve"> ADDIN EN.CITE &lt;EndNote&gt;&lt;Cite&gt;&lt;Author&gt;Balmer&lt;/Author&gt;&lt;Year&gt;2002&lt;/Year&gt;&lt;RecNum&gt;134&lt;/RecNum&gt;&lt;DisplayText&gt;[25]&lt;/DisplayText&gt;&lt;record&gt;&lt;rec-number&gt;134&lt;/rec-number&gt;&lt;foreign-keys&gt;&lt;key app="EN" db-id="2xv2dfppwrzds5e9psfpwtwwazd0f9fv2r0v" timestamp="1497360330"&gt;134&lt;/key&gt;&lt;/foreign-keys&gt;&lt;ref-type name="Journal Article"&gt;17&lt;/ref-type&gt;&lt;contributors&gt;&lt;authors&gt;&lt;author&gt;Balmer, P.&lt;/author&gt;&lt;author&gt;Borrow, R.&lt;/author&gt;&lt;author&gt;Miller, E.&lt;/author&gt;&lt;/authors&gt;&lt;/contributors&gt;&lt;auth-address&gt;Meningococcal Reference Unit, Manchester PHL, Withington Hospital.&lt;/auth-address&gt;&lt;titles&gt;&lt;title&gt;Impact of meningococcal C conjugate vaccine in the UK&lt;/title&gt;&lt;secondary-title&gt;J Med Microbiol&lt;/secondary-title&gt;&lt;alt-title&gt;Journal of medical microbiology&lt;/alt-title&gt;&lt;/titles&gt;&lt;periodical&gt;&lt;full-title&gt;J Med Microbiol&lt;/full-title&gt;&lt;abbr-1&gt;Journal of medical microbiology&lt;/abbr-1&gt;&lt;/periodical&gt;&lt;alt-periodical&gt;&lt;full-title&gt;J Med Microbiol&lt;/full-title&gt;&lt;abbr-1&gt;Journal of medical microbiology&lt;/abbr-1&gt;&lt;/alt-periodical&gt;&lt;pages&gt;717-22&lt;/pages&gt;&lt;volume&gt;51&lt;/volume&gt;&lt;number&gt;9&lt;/number&gt;&lt;edition&gt;2002/10/03&lt;/edition&gt;&lt;keywords&gt;&lt;keyword&gt;Adolescent&lt;/keyword&gt;&lt;keyword&gt;Adult&lt;/keyword&gt;&lt;keyword&gt;Child&lt;/keyword&gt;&lt;keyword&gt;Humans&lt;/keyword&gt;&lt;keyword&gt;Incidence&lt;/keyword&gt;&lt;keyword&gt;Meningococcal Infections/*epidemiology/prevention &amp;amp; control&lt;/keyword&gt;&lt;keyword&gt;Meningococcal Vaccines/*administration &amp;amp; dosage/immunology&lt;/keyword&gt;&lt;keyword&gt;Neisseria meningitidis/*classification/immunology&lt;/keyword&gt;&lt;keyword&gt;United Kingdom/epidemiology&lt;/keyword&gt;&lt;keyword&gt;*Vaccination&lt;/keyword&gt;&lt;keyword&gt;Vaccines, Conjugate/*administration &amp;amp; dosage/immunology&lt;/keyword&gt;&lt;/keywords&gt;&lt;dates&gt;&lt;year&gt;2002&lt;/year&gt;&lt;pub-dates&gt;&lt;date&gt;Sep&lt;/date&gt;&lt;/pub-dates&gt;&lt;/dates&gt;&lt;isbn&gt;0022-2615 (Print)&amp;#xD;0022-2615&lt;/isbn&gt;&lt;accession-num&gt;12358061&lt;/accession-num&gt;&lt;urls&gt;&lt;/urls&gt;&lt;electronic-resource-num&gt;10.1099/0022-1317-51-9-717&lt;/electronic-resource-num&gt;&lt;remote-database-provider&gt;NLM&lt;/remote-database-provider&gt;&lt;language&gt;eng&lt;/language&gt;&lt;/record&gt;&lt;/Cite&gt;&lt;/EndNote&gt;</w:instrText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25]</w:t>
            </w:r>
            <w:r>
              <w:rPr>
                <w:bCs/>
              </w:rPr>
              <w:fldChar w:fldCharType="end"/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>England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1999-2001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2-5 months; 1-17 years</w:t>
            </w:r>
          </w:p>
        </w:tc>
      </w:tr>
      <w:tr w:rsidR="00372F0C" w:rsidTr="007E1417">
        <w:trPr>
          <w:trHeight w:val="140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Bose, 2003 </w:t>
            </w:r>
            <w:r>
              <w:fldChar w:fldCharType="begin"/>
            </w:r>
            <w:r>
              <w:instrText xml:space="preserve"> ADDIN EN.CITE &lt;EndNote&gt;&lt;Cite&gt;&lt;Author&gt;Bose&lt;/Author&gt;&lt;Year&gt;2003&lt;/Year&gt;&lt;RecNum&gt;129&lt;/RecNum&gt;&lt;DisplayText&gt;[36]&lt;/DisplayText&gt;&lt;record&gt;&lt;rec-number&gt;129&lt;/rec-number&gt;&lt;foreign-keys&gt;&lt;key app="EN" db-id="2xv2dfppwrzds5e9psfpwtwwazd0f9fv2r0v" timestamp="1497360330"&gt;129&lt;/key&gt;&lt;/foreign-keys&gt;&lt;ref-type name="Journal Article"&gt;17&lt;/ref-type&gt;&lt;contributors&gt;&lt;authors&gt;&lt;author&gt;Bose, A.&lt;/author&gt;&lt;author&gt;Coen, P.&lt;/author&gt;&lt;author&gt;Tully, J.&lt;/author&gt;&lt;author&gt;Viner, R.&lt;/author&gt;&lt;author&gt;Booy, R.&lt;/author&gt;&lt;/authors&gt;&lt;/contributors&gt;&lt;auth-address&gt;Academic Department of Child Health, Royal London Hospital, E1 1BB, London, UK.&lt;/auth-address&gt;&lt;titles&gt;&lt;title&gt;Effectiveness of meningococcal C conjugate vaccine in teenagers in England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675-6&lt;/pages&gt;&lt;volume&gt;361&lt;/volume&gt;&lt;number&gt;9358&lt;/number&gt;&lt;edition&gt;2003/02/28&lt;/edition&gt;&lt;keywords&gt;&lt;keyword&gt;Adolescent&lt;/keyword&gt;&lt;keyword&gt;Case-Control Studies&lt;/keyword&gt;&lt;keyword&gt;England&lt;/keyword&gt;&lt;keyword&gt;Female&lt;/keyword&gt;&lt;keyword&gt;Humans&lt;/keyword&gt;&lt;keyword&gt;Male&lt;/keyword&gt;&lt;keyword&gt;Meningococcal Infections/*prevention &amp;amp; control&lt;/keyword&gt;&lt;keyword&gt;*Meningococcal Vaccines&lt;/keyword&gt;&lt;keyword&gt;Risk Factors&lt;/keyword&gt;&lt;/keywords&gt;&lt;dates&gt;&lt;year&gt;2003&lt;/year&gt;&lt;pub-dates&gt;&lt;date&gt;Feb 22&lt;/date&gt;&lt;/pub-dates&gt;&lt;/dates&gt;&lt;isbn&gt;0140-6736 (Print)&amp;#xD;0140-6736&lt;/isbn&gt;&lt;accession-num&gt;12606181&lt;/accession-num&gt;&lt;urls&gt;&lt;related-urls&gt;&lt;url&gt;http://ac.els-cdn.com/S0140673603125639/1-s2.0-S0140673603125639-main.pdf?_tid=43ddcfe4-503c-11e7-9ed5-00000aacb360&amp;amp;acdnat=1497360722_580632667ff5a49c7904156f39289bfa&lt;/url&gt;&lt;/related-urls&gt;&lt;/urls&gt;&lt;electronic-resource-num&gt;10.1016/s0140-6736(03)12563-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6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6 regions of England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 and case-control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999-2001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5-19 years</w:t>
            </w:r>
          </w:p>
        </w:tc>
      </w:tr>
      <w:tr w:rsidR="00372F0C" w:rsidTr="007E1417">
        <w:trPr>
          <w:trHeight w:val="344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Campbell, 2010 </w:t>
            </w:r>
            <w:r>
              <w:fldChar w:fldCharType="begin">
                <w:fldData xml:space="preserve">PEVuZE5vdGU+PENpdGU+PEF1dGhvcj5DYW1wYmVsbDwvQXV0aG9yPjxZZWFyPjIwMTA8L1llYXI+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1wYmVsbDwvQXV0aG9yPjxZZWFyPjIwMTA8L1llYXI+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England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2000-2009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2 months-18 years</w:t>
            </w:r>
          </w:p>
        </w:tc>
      </w:tr>
      <w:tr w:rsidR="00372F0C" w:rsidTr="007E1417">
        <w:trPr>
          <w:trHeight w:val="125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Miller, 2001 </w:t>
            </w:r>
            <w:r>
              <w:fldChar w:fldCharType="begin"/>
            </w:r>
            <w:r>
              <w:instrText xml:space="preserve"> ADDIN EN.CITE &lt;EndNote&gt;&lt;Cite&gt;&lt;Author&gt;Miller&lt;/Author&gt;&lt;Year&gt;2001&lt;/Year&gt;&lt;RecNum&gt;2402&lt;/RecNum&gt;&lt;DisplayText&gt;[26]&lt;/DisplayText&gt;&lt;record&gt;&lt;rec-number&gt;2402&lt;/rec-number&gt;&lt;foreign-keys&gt;&lt;key app="EN" db-id="2xv2dfppwrzds5e9psfpwtwwazd0f9fv2r0v" timestamp="1529701441"&gt;2402&lt;/key&gt;&lt;/foreign-keys&gt;&lt;ref-type name="Journal Article"&gt;17&lt;/ref-type&gt;&lt;contributors&gt;&lt;authors&gt;&lt;author&gt;Miller, E.&lt;/author&gt;&lt;author&gt;Salisbury, D.&lt;/author&gt;&lt;author&gt;Ramsay, M.&lt;/author&gt;&lt;/authors&gt;&lt;/contributors&gt;&lt;auth-address&gt;Immunisation Division, Public Health Laboratory Service, Communicable Disease Surveillance Centre, 61 Colindale Avenue, NW9 5EQ, London, UK. emiller@phls.org.uk&lt;/auth-address&gt;&lt;titles&gt;&lt;title&gt;Planning, registration, and implementation of an immunisation campaign against meningococcal serogroup C disease in the UK: a success story&lt;/title&gt;&lt;secondary-title&gt;Vaccine&lt;/secondary-title&gt;&lt;/titles&gt;&lt;periodical&gt;&lt;full-title&gt;Vaccine&lt;/full-title&gt;&lt;abbr-1&gt;Vaccine&lt;/abbr-1&gt;&lt;/periodical&gt;&lt;pages&gt;S58-67&lt;/pages&gt;&lt;volume&gt;20 Suppl 1&lt;/volume&gt;&lt;keywords&gt;&lt;keyword&gt;Humans&lt;/keyword&gt;&lt;keyword&gt;Meningococcal Infections/*prevention &amp;amp; control&lt;/keyword&gt;&lt;keyword&gt;Meningococcal Vaccines/adverse effects/*immunology&lt;/keyword&gt;&lt;keyword&gt;United Kingdom&lt;/keyword&gt;&lt;keyword&gt;Vaccination&lt;/keyword&gt;&lt;/keywords&gt;&lt;dates&gt;&lt;year&gt;2001&lt;/year&gt;&lt;pub-dates&gt;&lt;date&gt;Oct 15&lt;/date&gt;&lt;/pub-dates&gt;&lt;/dates&gt;&lt;isbn&gt;0264-410X (Print)&amp;#xD;0264-410X (Linking)&lt;/isbn&gt;&lt;accession-num&gt;11587814&lt;/accession-num&gt;&lt;urls&gt;&lt;related-urls&gt;&lt;url&gt;https://www.ncbi.nlm.nih.gov/pubmed/1158781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6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>England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1999-2001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2-30 months; 15-17 years</w:t>
            </w:r>
          </w:p>
        </w:tc>
      </w:tr>
      <w:tr w:rsidR="00372F0C" w:rsidTr="007E1417">
        <w:trPr>
          <w:trHeight w:val="201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Mooney, 2004 </w:t>
            </w:r>
            <w:r>
              <w:fldChar w:fldCharType="begin">
                <w:fldData xml:space="preserve">PEVuZE5vdGU+PENpdGU+PEF1dGhvcj5Nb29uZXk8L0F1dGhvcj48WWVhcj4yMDA0PC9ZZWFyPjxS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29uZXk8L0F1dGhvcj48WWVhcj4yMDA0PC9ZZWFyPjxS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8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otland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1994-2003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All ages</w:t>
            </w:r>
          </w:p>
        </w:tc>
      </w:tr>
      <w:tr w:rsidR="00372F0C" w:rsidTr="007E1417">
        <w:trPr>
          <w:trHeight w:val="206"/>
        </w:trPr>
        <w:tc>
          <w:tcPr>
            <w:tcW w:w="3529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 w:rsidRPr="00FE2425">
              <w:t>Ramsay, 2001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Ramsay&lt;/Author&gt;&lt;Year&gt;2001&lt;/Year&gt;&lt;RecNum&gt;2407&lt;/RecNum&gt;&lt;DisplayText&gt;[39]&lt;/DisplayText&gt;&lt;record&gt;&lt;rec-number&gt;2407&lt;/rec-number&gt;&lt;foreign-keys&gt;&lt;key app="EN" db-id="2xv2dfppwrzds5e9psfpwtwwazd0f9fv2r0v" timestamp="1529701450"&gt;2407&lt;/key&gt;&lt;/foreign-keys&gt;&lt;ref-type name="Journal Article"&gt;17&lt;/ref-type&gt;&lt;contributors&gt;&lt;authors&gt;&lt;author&gt;Ramsay, M. E.&lt;/author&gt;&lt;author&gt;Andrews, N.&lt;/author&gt;&lt;author&gt;Kaczmarski, E. B.&lt;/author&gt;&lt;author&gt;Miller, E.&lt;/author&gt;&lt;/authors&gt;&lt;/contributors&gt;&lt;titles&gt;&lt;title&gt;Efficacy of meningococcal serogroup C conjugate vaccine in teenagers and toddlers in England&lt;/title&gt;&lt;secondary-title&gt;Lancet&lt;/secondary-title&gt;&lt;/titles&gt;&lt;periodical&gt;&lt;full-title&gt;Lancet&lt;/full-title&gt;&lt;abbr-1&gt;Lancet (London, England)&lt;/abbr-1&gt;&lt;/periodical&gt;&lt;pages&gt;195-6&lt;/pages&gt;&lt;volume&gt;357&lt;/volume&gt;&lt;number&gt;9251&lt;/number&gt;&lt;keywords&gt;&lt;keyword&gt;Adolescent&lt;/keyword&gt;&lt;keyword&gt;England&lt;/keyword&gt;&lt;keyword&gt;Humans&lt;/keyword&gt;&lt;keyword&gt;Immunization Programs&lt;/keyword&gt;&lt;keyword&gt;Infant&lt;/keyword&gt;&lt;keyword&gt;Meningococcal Infections/*prevention &amp;amp; control&lt;/keyword&gt;&lt;keyword&gt;*Meningococcal Vaccines&lt;/keyword&gt;&lt;keyword&gt;Treatment Outcome&lt;/keyword&gt;&lt;keyword&gt;*Vaccines, Conjugate&lt;/keyword&gt;&lt;/keywords&gt;&lt;dates&gt;&lt;year&gt;2001&lt;/year&gt;&lt;pub-dates&gt;&lt;date&gt;Jan 20&lt;/date&gt;&lt;/pub-dates&gt;&lt;/dates&gt;&lt;isbn&gt;0140-6736 (Print)&amp;#xD;0140-6736 (Linking)&lt;/isbn&gt;&lt;accession-num&gt;11213098&lt;/accession-num&gt;&lt;urls&gt;&lt;related-urls&gt;&lt;url&gt;https://www.ncbi.nlm.nih.gov/pubmed/11213098&lt;/url&gt;&lt;url&gt;https://ac.els-cdn.com/S0140673600035947/1-s2.0-S0140673600035947-main.pdf?_tid=d188a95d-711e-4fb6-b79d-c3becf5f894c&amp;amp;acdnat=1529701650_2bc135e0bf58864c56119b89ad1335ea&lt;/url&gt;&lt;/related-urls&gt;&lt;/urls&gt;&lt;electronic-resource-num&gt;10.1016/S0140-6736(00)03594-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 w:rsidRPr="00FE2425">
              <w:t>England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 / retrospective cohort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2000-2000</w:t>
            </w:r>
          </w:p>
        </w:tc>
        <w:tc>
          <w:tcPr>
            <w:tcW w:w="2800" w:type="dxa"/>
          </w:tcPr>
          <w:p w:rsidR="00372F0C" w:rsidRPr="00E2564B" w:rsidRDefault="00372F0C" w:rsidP="007E1417">
            <w:pPr>
              <w:spacing w:line="276" w:lineRule="auto"/>
              <w:jc w:val="both"/>
            </w:pPr>
            <w:r>
              <w:t>1-2 years; 15-17 years</w:t>
            </w:r>
          </w:p>
        </w:tc>
      </w:tr>
      <w:tr w:rsidR="00372F0C" w:rsidTr="007E1417">
        <w:trPr>
          <w:trHeight w:val="69"/>
        </w:trPr>
        <w:tc>
          <w:tcPr>
            <w:tcW w:w="3529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 xml:space="preserve">Ramsay, 2003 </w:t>
            </w:r>
            <w:r>
              <w:fldChar w:fldCharType="begin">
                <w:fldData xml:space="preserve">PEVuZE5vdGU+PENpdGU+PEF1dGhvcj5SYW1zYXk8L0F1dGhvcj48WWVhcj4yMDAzPC9ZZWFyPjxS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1zYXk8L0F1dGhvcj48WWVhcj4yMDAzPC9ZZWFyPjxS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>England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Retrospective cohort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1998-2002 </w:t>
            </w:r>
          </w:p>
        </w:tc>
        <w:tc>
          <w:tcPr>
            <w:tcW w:w="2800" w:type="dxa"/>
          </w:tcPr>
          <w:p w:rsidR="00372F0C" w:rsidRDefault="00372F0C" w:rsidP="007E1417">
            <w:pPr>
              <w:spacing w:line="276" w:lineRule="auto"/>
              <w:jc w:val="both"/>
            </w:pPr>
            <w:r w:rsidRPr="00FE2425">
              <w:t>All ages</w:t>
            </w:r>
          </w:p>
        </w:tc>
      </w:tr>
      <w:tr w:rsidR="00372F0C" w:rsidTr="007E1417">
        <w:trPr>
          <w:trHeight w:val="210"/>
        </w:trPr>
        <w:tc>
          <w:tcPr>
            <w:tcW w:w="3529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 xml:space="preserve">Trotter, 2004 </w:t>
            </w:r>
            <w:r>
              <w:fldChar w:fldCharType="begin"/>
            </w:r>
            <w:r>
              <w:instrText xml:space="preserve"> ADDIN EN.CITE &lt;EndNote&gt;&lt;Cite&gt;&lt;Author&gt;Trotter&lt;/Author&gt;&lt;Year&gt;2004&lt;/Year&gt;&lt;RecNum&gt;2366&lt;/RecNum&gt;&lt;DisplayText&gt;[40]&lt;/DisplayText&gt;&lt;record&gt;&lt;rec-number&gt;2366&lt;/rec-number&gt;&lt;foreign-keys&gt;&lt;key app="EN" db-id="2xv2dfppwrzds5e9psfpwtwwazd0f9fv2r0v" timestamp="1513331821"&gt;2366&lt;/key&gt;&lt;/foreign-keys&gt;&lt;ref-type name="Journal Article"&gt;17&lt;/ref-type&gt;&lt;contributors&gt;&lt;authors&gt;&lt;author&gt;Trotter, C. L.&lt;/author&gt;&lt;author&gt;Andrews, N. J.&lt;/author&gt;&lt;author&gt;Kaczmarski, E. B.&lt;/author&gt;&lt;author&gt;Miller, E.&lt;/author&gt;&lt;author&gt;Ramsay, M. E.&lt;/author&gt;&lt;/authors&gt;&lt;/contributors&gt;&lt;auth-address&gt;Statistics, Economics, and Modelling Department, Health Protection Agency Communicable Disease Surveillance Centre, 61 Colindale Avenue, London NW9 5EQ, UK.&lt;/auth-address&gt;&lt;titles&gt;&lt;title&gt;Effectiveness of meningococcal serogroup C conjugate vaccine 4 years after introduction&lt;/title&gt;&lt;secondary-title&gt;Lancet&lt;/secondary-title&gt;&lt;/titles&gt;&lt;periodical&gt;&lt;full-title&gt;Lancet&lt;/full-title&gt;&lt;abbr-1&gt;Lancet (London, England)&lt;/abbr-1&gt;&lt;/periodical&gt;&lt;pages&gt;365-7&lt;/pages&gt;&lt;volume&gt;364&lt;/volume&gt;&lt;number&gt;9431&lt;/number&gt;&lt;keywords&gt;&lt;keyword&gt;Adolescent&lt;/keyword&gt;&lt;keyword&gt;Adult&lt;/keyword&gt;&lt;keyword&gt;Age Factors&lt;/keyword&gt;&lt;keyword&gt;Child&lt;/keyword&gt;&lt;keyword&gt;Child, Preschool&lt;/keyword&gt;&lt;keyword&gt;England/epidemiology&lt;/keyword&gt;&lt;keyword&gt;Follow-Up Studies&lt;/keyword&gt;&lt;keyword&gt;Humans&lt;/keyword&gt;&lt;keyword&gt;Immunity, Herd&lt;/keyword&gt;&lt;keyword&gt;Immunization Schedule&lt;/keyword&gt;&lt;keyword&gt;Immunization, Secondary&lt;/keyword&gt;&lt;keyword&gt;Infant&lt;/keyword&gt;&lt;keyword&gt;Meningococcal Infections/epidemiology/*prevention &amp;amp; control&lt;/keyword&gt;&lt;keyword&gt;*Meningococcal Vaccines/immunology&lt;/keyword&gt;&lt;keyword&gt;Neisseria meningitidis, Serogroup C/*immunology&lt;/keyword&gt;&lt;keyword&gt;Vaccines, Conjugate&lt;/keyword&gt;&lt;/keywords&gt;&lt;dates&gt;&lt;year&gt;2004&lt;/year&gt;&lt;pub-dates&gt;&lt;date&gt;Jul 24-30&lt;/date&gt;&lt;/pub-dates&gt;&lt;/dates&gt;&lt;isbn&gt;1474-547X (Electronic)&amp;#xD;0140-6736 (Linking)&lt;/isbn&gt;&lt;accession-num&gt;15276396&lt;/accession-num&gt;&lt;urls&gt;&lt;related-urls&gt;&lt;url&gt;https://www.ncbi.nlm.nih.gov/pubmed/15276396&lt;/url&gt;&lt;/related-urls&gt;&lt;/urls&gt;&lt;electronic-resource-num&gt;10.1016/S0140-6736(04)16725-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0]</w:t>
            </w:r>
            <w:r>
              <w:fldChar w:fldCharType="end"/>
            </w:r>
          </w:p>
        </w:tc>
        <w:tc>
          <w:tcPr>
            <w:tcW w:w="2845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England</w:t>
            </w:r>
          </w:p>
        </w:tc>
        <w:tc>
          <w:tcPr>
            <w:tcW w:w="3701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Screening method</w:t>
            </w:r>
          </w:p>
        </w:tc>
        <w:tc>
          <w:tcPr>
            <w:tcW w:w="2250" w:type="dxa"/>
          </w:tcPr>
          <w:p w:rsidR="00372F0C" w:rsidRDefault="00372F0C" w:rsidP="007E1417">
            <w:pPr>
              <w:spacing w:line="276" w:lineRule="auto"/>
              <w:jc w:val="both"/>
            </w:pPr>
            <w:r>
              <w:t>2000-2004</w:t>
            </w:r>
          </w:p>
        </w:tc>
        <w:tc>
          <w:tcPr>
            <w:tcW w:w="2800" w:type="dxa"/>
          </w:tcPr>
          <w:p w:rsidR="00372F0C" w:rsidRPr="00FE2425" w:rsidRDefault="00372F0C" w:rsidP="007E1417">
            <w:pPr>
              <w:spacing w:line="276" w:lineRule="auto"/>
              <w:jc w:val="both"/>
            </w:pPr>
            <w:r>
              <w:t>2 months-18 years</w:t>
            </w:r>
          </w:p>
        </w:tc>
      </w:tr>
    </w:tbl>
    <w:p w:rsidR="00372F0C" w:rsidRDefault="00372F0C" w:rsidP="00372F0C">
      <w:pPr>
        <w:spacing w:line="360" w:lineRule="auto"/>
        <w:jc w:val="both"/>
      </w:pPr>
    </w:p>
    <w:p w:rsidR="00BD199B" w:rsidRDefault="00BD199B"/>
    <w:p w:rsidR="00372F0C" w:rsidRPr="00372F0C" w:rsidRDefault="00372F0C" w:rsidP="00372F0C"/>
    <w:p w:rsidR="00372F0C" w:rsidRPr="00372F0C" w:rsidRDefault="00372F0C" w:rsidP="00372F0C"/>
    <w:p w:rsidR="00372F0C" w:rsidRDefault="00372F0C" w:rsidP="00372F0C"/>
    <w:p w:rsidR="00372F0C" w:rsidRDefault="00372F0C" w:rsidP="00372F0C">
      <w:pPr>
        <w:tabs>
          <w:tab w:val="left" w:pos="2240"/>
        </w:tabs>
      </w:pPr>
      <w:r>
        <w:tab/>
      </w:r>
    </w:p>
    <w:p w:rsidR="00372F0C" w:rsidRDefault="00372F0C" w:rsidP="00372F0C">
      <w:pPr>
        <w:pStyle w:val="EndNoteBibliography"/>
        <w:sectPr w:rsidR="00372F0C" w:rsidSect="00372F0C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372F0C" w:rsidRPr="00372F0C" w:rsidRDefault="00372F0C" w:rsidP="00372F0C">
      <w:pPr>
        <w:pStyle w:val="EndNoteBibliography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372F0C">
        <w:t>1.</w:t>
      </w:r>
      <w:r w:rsidRPr="00372F0C">
        <w:tab/>
        <w:t>Chiu C, Dey A, Wang H, Menzies R, Deeks S, Mahajan D, et al. Vaccine preventable diseases in Australia, 2005 to 2007. Communicable diseases intelligence quarterly report. 2010;34 Supp:S1-167. PubMed PMID: 21416762.</w:t>
      </w:r>
    </w:p>
    <w:p w:rsidR="00372F0C" w:rsidRPr="00372F0C" w:rsidRDefault="00372F0C" w:rsidP="00372F0C">
      <w:pPr>
        <w:pStyle w:val="EndNoteBibliography"/>
      </w:pPr>
      <w:r w:rsidRPr="00372F0C">
        <w:t>2.</w:t>
      </w:r>
      <w:r w:rsidRPr="00372F0C">
        <w:tab/>
        <w:t>Lawrence GL, Wang H, Lahra M, Booy R, Mc IP. Meningococcal disease epidemiology in Australia 10 years after implementation of a national conjugate meningococcal C immunization programme. Epidemiology and infection. 2016;144(11):2382-91. Epub 2016/04/21. doi: 10.1017/s0950268816000704. PubMed PMID: 27094814.</w:t>
      </w:r>
    </w:p>
    <w:p w:rsidR="00372F0C" w:rsidRPr="00372F0C" w:rsidRDefault="00372F0C" w:rsidP="00372F0C">
      <w:pPr>
        <w:pStyle w:val="EndNoteBibliography"/>
      </w:pPr>
      <w:r w:rsidRPr="00372F0C">
        <w:t>3.</w:t>
      </w:r>
      <w:r w:rsidRPr="00372F0C">
        <w:tab/>
        <w:t>Mattheus W, Hanquet G, Collard JM, Vanhoof R, Bertrand S. Changes in Meningococcal Strains in the Era of a Serogroup C Vaccination Campaign: Trends and Evolution in Belgium during the Period 1997-2012. PloS one. 2015;10(10):e0139615. Epub 2015/10/02. doi: 10.1371/journal.pone.0139615. PubMed PMID: 26425857; PubMed Central PMCID: PMCPMC4591272.</w:t>
      </w:r>
    </w:p>
    <w:p w:rsidR="00372F0C" w:rsidRPr="00372F0C" w:rsidRDefault="00372F0C" w:rsidP="00372F0C">
      <w:pPr>
        <w:pStyle w:val="EndNoteBibliography"/>
      </w:pPr>
      <w:r w:rsidRPr="00372F0C">
        <w:t>4.</w:t>
      </w:r>
      <w:r w:rsidRPr="00372F0C">
        <w:tab/>
        <w:t>Andrade AL, Minamisava R, Tomich LM, Lemos AP, Gorla MC, de Cunto Brandileone MC, et al. Impact of meningococcal C conjugate vaccination four years after introduction of routine childhood immunization in Brazil. Vaccine. 2017;35(16):2025-33. Epub 2017/03/21. doi: 10.1016/j.vaccine.2017.03.010. PubMed PMID: 28318769.</w:t>
      </w:r>
    </w:p>
    <w:p w:rsidR="00372F0C" w:rsidRPr="00372F0C" w:rsidRDefault="00372F0C" w:rsidP="00372F0C">
      <w:pPr>
        <w:pStyle w:val="EndNoteBibliography"/>
      </w:pPr>
      <w:r w:rsidRPr="00372F0C">
        <w:t>5.</w:t>
      </w:r>
      <w:r w:rsidRPr="00372F0C">
        <w:tab/>
        <w:t>Cardoso CW, Pinto LL, Reis MG, Flannery B, Reis JN. Impact of vaccination during an epidemic of serogroup C meningococcal disease in Salvador, Brazil. Vaccine. 2012;30(37):5541-6. Epub 2012/07/04. doi: 10.1016/j.vaccine.2012.06.044. PubMed PMID: 22749604.</w:t>
      </w:r>
    </w:p>
    <w:p w:rsidR="00372F0C" w:rsidRPr="00372F0C" w:rsidRDefault="00372F0C" w:rsidP="00372F0C">
      <w:pPr>
        <w:pStyle w:val="EndNoteBibliography"/>
      </w:pPr>
      <w:r w:rsidRPr="00372F0C">
        <w:t>6.</w:t>
      </w:r>
      <w:r w:rsidRPr="00372F0C">
        <w:tab/>
        <w:t>Tauil MdC, Carvalho CSRd, Vieira AC, Waldman EA. Meningococcal disease before and after the introduction of meningococcal serogroup C conjugate vaccine. Federal District, Brazil. Brazilian Journal of Infectious Diseases. 2014;18(4):379-86. PubMed PMID: rayyan-11608379.</w:t>
      </w:r>
    </w:p>
    <w:p w:rsidR="00372F0C" w:rsidRPr="00372F0C" w:rsidRDefault="00372F0C" w:rsidP="00372F0C">
      <w:pPr>
        <w:pStyle w:val="EndNoteBibliography"/>
      </w:pPr>
      <w:r w:rsidRPr="00372F0C">
        <w:t>7.</w:t>
      </w:r>
      <w:r w:rsidRPr="00372F0C">
        <w:tab/>
        <w:t>Bettinger JA, Scheifele DW, Le Saux N, Halperin SA, Vaudry W, Tsang R, et al. The impact of childhood meningococcal serogroup C conjugate vaccine programs in Canada. Pediatr Infect Dis J. 2009;28(3):220-4. Epub 2009/02/12. doi: 10.1097/INF.0b013e31819040e7. PubMed PMID: 19209096.</w:t>
      </w:r>
    </w:p>
    <w:p w:rsidR="00372F0C" w:rsidRPr="00372F0C" w:rsidRDefault="00372F0C" w:rsidP="00372F0C">
      <w:pPr>
        <w:pStyle w:val="EndNoteBibliography"/>
      </w:pPr>
      <w:r w:rsidRPr="00372F0C">
        <w:t>8.</w:t>
      </w:r>
      <w:r w:rsidRPr="00372F0C">
        <w:tab/>
        <w:t>Kinlin LM, Jamieson F, Brown EM, Brown S, Rawte P, Dolman S, et al. Rapid identification of herd effects with the introduction of serogroup C meningococcal conjugate vaccine in Ontario, Canada, 2000-2006. Vaccine. 2009;27(11):1735-40. Epub 2009/02/03. doi: 10.1016/j.vaccine.2009.01.026. PubMed PMID: 19186206.</w:t>
      </w:r>
    </w:p>
    <w:p w:rsidR="00372F0C" w:rsidRPr="00372F0C" w:rsidRDefault="00372F0C" w:rsidP="00372F0C">
      <w:pPr>
        <w:pStyle w:val="EndNoteBibliography"/>
      </w:pPr>
      <w:r w:rsidRPr="00372F0C">
        <w:t>9.</w:t>
      </w:r>
      <w:r w:rsidRPr="00372F0C">
        <w:tab/>
        <w:t>Siu T, Tang W, Dawar M, Patrick DM. Impact of routine immunization using meningococcal C conjugate vaccine on invasive meningococcal disease in British Columbia. Canadian journal of public health = Revue canadienne de sante publique. 2008;99(5):380-2. Epub 2008/11/18. PubMed PMID: 19009920.</w:t>
      </w:r>
    </w:p>
    <w:p w:rsidR="00372F0C" w:rsidRPr="00372F0C" w:rsidRDefault="00372F0C" w:rsidP="00372F0C">
      <w:pPr>
        <w:pStyle w:val="EndNoteBibliography"/>
      </w:pPr>
      <w:r w:rsidRPr="00372F0C">
        <w:t>10.</w:t>
      </w:r>
      <w:r w:rsidRPr="00372F0C">
        <w:tab/>
        <w:t>Sadarangani M, Scheifele DW, Halperin SA, Vaudry W, Le Saux N, Tsang R, et al. The impact of the meningococcal serogroup C conjugate vaccine in Canada between 2002 and 2012. Clin Infect Dis. 2014;59(9):1208-15. Epub 2014/07/30. doi: 10.1093/cid/ciu597. PubMed PMID: 25069868.</w:t>
      </w:r>
    </w:p>
    <w:p w:rsidR="00372F0C" w:rsidRPr="00372F0C" w:rsidRDefault="00372F0C" w:rsidP="00372F0C">
      <w:pPr>
        <w:pStyle w:val="EndNoteBibliography"/>
      </w:pPr>
      <w:r w:rsidRPr="00372F0C">
        <w:t>11.</w:t>
      </w:r>
      <w:r w:rsidRPr="00372F0C">
        <w:tab/>
        <w:t>Hellenbrand W, Elias J, Wichmann O, Dehnert M, Frosch M, Vogel U. Epidemiology of invasive meningococcal disease in Germany, 2002-2010, and impact of vaccination with meningococcal C conjugate vaccine. The Journal of infection. 2013;66(1):48-56. Epub 2012/10/10. doi: 10.1016/j.jinf.2012.09.008. PubMed PMID: 23043893.</w:t>
      </w:r>
    </w:p>
    <w:p w:rsidR="00372F0C" w:rsidRPr="00372F0C" w:rsidRDefault="00372F0C" w:rsidP="00372F0C">
      <w:pPr>
        <w:pStyle w:val="EndNoteBibliography"/>
      </w:pPr>
      <w:r w:rsidRPr="00372F0C">
        <w:t>12.</w:t>
      </w:r>
      <w:r w:rsidRPr="00372F0C">
        <w:tab/>
        <w:t xml:space="preserve">Stefanelli P, Fazio C, Sofia T, Neri A, Mastrantonio P. Serogroup C meningococci in Italy in the era of conjugate menC vaccination. BMC infectious diseases. 2009;9:135. Epub </w:t>
      </w:r>
      <w:r w:rsidRPr="00372F0C">
        <w:lastRenderedPageBreak/>
        <w:t>2009/08/25. doi: 10.1186/1471-2334-9-135. PubMed PMID: 19698137; PubMed Central PMCID: PMCPMC2739211.</w:t>
      </w:r>
    </w:p>
    <w:p w:rsidR="00372F0C" w:rsidRPr="00372F0C" w:rsidRDefault="00372F0C" w:rsidP="00372F0C">
      <w:pPr>
        <w:pStyle w:val="EndNoteBibliography"/>
      </w:pPr>
      <w:r w:rsidRPr="00372F0C">
        <w:t>13.</w:t>
      </w:r>
      <w:r w:rsidRPr="00372F0C">
        <w:tab/>
        <w:t>de Waure C, Miglietta A, Nedovic D, Mereu G, Ricciardi W. Reduction in Neisseria meningitidis infection in Italy after Meningococcal C conjugate vaccine introduction: A time trend analysis of 1994-2012 series. Human vaccines &amp; immunotherapeutics. 2016;12(2):467-73. Epub 2015/08/27. doi: 10.1080/21645515.2015.1078951. PubMed PMID: 26308192; PubMed Central PMCID: PMCPMC5049743.</w:t>
      </w:r>
    </w:p>
    <w:p w:rsidR="00372F0C" w:rsidRPr="00372F0C" w:rsidRDefault="00372F0C" w:rsidP="00372F0C">
      <w:pPr>
        <w:pStyle w:val="EndNoteBibliography"/>
      </w:pPr>
      <w:r w:rsidRPr="00372F0C">
        <w:t>14.</w:t>
      </w:r>
      <w:r w:rsidRPr="00372F0C">
        <w:tab/>
        <w:t>Neri A, Pezzotti P, Fazio C, Vacca P, D'Ancona FP, Caporali MG, et al. Epidemiological and Molecular Characterization of Invasive Meningococcal Disease in Italy, 2008/09-2012/13. PloS one. 2015;10(10):e0139376. Epub 2015/10/09. doi: 10.1371/journal.pone.0139376. PubMed PMID: 26445461; PubMed Central PMCID: PMCPMC4596568.</w:t>
      </w:r>
    </w:p>
    <w:p w:rsidR="00372F0C" w:rsidRPr="00372F0C" w:rsidRDefault="00372F0C" w:rsidP="00372F0C">
      <w:pPr>
        <w:pStyle w:val="EndNoteBibliography"/>
      </w:pPr>
      <w:r w:rsidRPr="00372F0C">
        <w:t>15.</w:t>
      </w:r>
      <w:r w:rsidRPr="00372F0C">
        <w:tab/>
        <w:t>Pascucci MG, Di Gregori V, Frasca G, Rucci P, Finarelli AC, Moschella L, et al. Impact of meningococcal C conjugate vaccination campaign in Emilia-Romagna, Italy. Human vaccines &amp; immunotherapeutics. 2014;10(3):671-6. Epub 2014/01/05. PubMed PMID: 24384537; PubMed Central PMCID: PMCPMC4130270.</w:t>
      </w:r>
    </w:p>
    <w:p w:rsidR="00372F0C" w:rsidRPr="00372F0C" w:rsidRDefault="00372F0C" w:rsidP="00372F0C">
      <w:pPr>
        <w:pStyle w:val="EndNoteBibliography"/>
      </w:pPr>
      <w:r w:rsidRPr="00372F0C">
        <w:t>16.</w:t>
      </w:r>
      <w:r w:rsidRPr="00372F0C">
        <w:tab/>
        <w:t>Bijlsma MW, Brouwer MC, Spanjaard L, van de Beek D, van der Ende A. A decade of herd protection after introduction of meningococcal serogroup C conjugate vaccination. Clinical infectious diseases : an official publication of the Infectious Diseases Society of America. 2014;59(9):1216-21. Epub 2014/07/30. doi: 10.1093/cid/ciu601. PubMed PMID: 25069869.</w:t>
      </w:r>
    </w:p>
    <w:p w:rsidR="00372F0C" w:rsidRPr="00372F0C" w:rsidRDefault="00372F0C" w:rsidP="00372F0C">
      <w:pPr>
        <w:pStyle w:val="EndNoteBibliography"/>
      </w:pPr>
      <w:r w:rsidRPr="00372F0C">
        <w:t>17.</w:t>
      </w:r>
      <w:r w:rsidRPr="00372F0C">
        <w:tab/>
        <w:t>Bijlsma MW, Bekker V, Brouwer MC, Spanjaard L, van de Beek D, van der Ende A. Epidemiology of invasive meningococcal disease in the Netherlands, 1960-2012: an analysis of national surveillance data. The Lancet Infectious diseases. 2014;14(9):805-12. Epub 2014/08/12. doi: 10.1016/s1473-3099(14)70806-0. PubMed PMID: 25104306.</w:t>
      </w:r>
    </w:p>
    <w:p w:rsidR="00372F0C" w:rsidRPr="00372F0C" w:rsidRDefault="00372F0C" w:rsidP="00372F0C">
      <w:pPr>
        <w:pStyle w:val="EndNoteBibliography"/>
      </w:pPr>
      <w:r w:rsidRPr="00372F0C">
        <w:t>18.</w:t>
      </w:r>
      <w:r w:rsidRPr="00372F0C">
        <w:tab/>
        <w:t>Cano R, Larrauri A, Mateo S, Alcala B, Salcedo C, Vazquez JA. Impact of the meningococcal C conjugate vaccine in Spain: an epidemiological and microbiological decision. Euro surveillance : bulletin Europeen sur les maladies transmissibles = European communicable disease bulletin. 2004;9(7):11-5. Epub 2004/08/20. PubMed PMID: 15318008.</w:t>
      </w:r>
    </w:p>
    <w:p w:rsidR="00372F0C" w:rsidRPr="00372F0C" w:rsidRDefault="00372F0C" w:rsidP="00372F0C">
      <w:pPr>
        <w:pStyle w:val="EndNoteBibliography"/>
      </w:pPr>
      <w:r w:rsidRPr="00372F0C">
        <w:t>19.</w:t>
      </w:r>
      <w:r w:rsidRPr="00372F0C">
        <w:tab/>
        <w:t>Cruz Rojo C, García Gil C, Nieto Vera J, Monroy Morcillo A. Enfermedad meningocócica e impacto de la vacunación sistemática con la vacuna conjugada antimeningocócia C en un área sanitaria de Andalucía. Revista Española de Salud Pública. 2005;79(6):655-63. PubMed PMID: rayyan-11608359.</w:t>
      </w:r>
    </w:p>
    <w:p w:rsidR="00372F0C" w:rsidRPr="00372F0C" w:rsidRDefault="00372F0C" w:rsidP="00372F0C">
      <w:pPr>
        <w:pStyle w:val="EndNoteBibliography"/>
      </w:pPr>
      <w:r w:rsidRPr="00372F0C">
        <w:t>20.</w:t>
      </w:r>
      <w:r w:rsidRPr="00372F0C">
        <w:tab/>
        <w:t>Garrido-Estepa M, Leon-Gomez I, Herruzo R, Cano R. Changes in meningococcal C epidemiology and vaccine effectiveness after vaccine introduction and schedule modification. Vaccine. 2014;32(22):2604-9. doi: 10.1016/j.vaccine.2014.03.010. PubMed PMID: 24662700.</w:t>
      </w:r>
    </w:p>
    <w:p w:rsidR="00372F0C" w:rsidRPr="00372F0C" w:rsidRDefault="00372F0C" w:rsidP="00372F0C">
      <w:pPr>
        <w:pStyle w:val="EndNoteBibliography"/>
      </w:pPr>
      <w:r w:rsidRPr="00372F0C">
        <w:t>21.</w:t>
      </w:r>
      <w:r w:rsidRPr="00372F0C">
        <w:tab/>
        <w:t>Morales D, Garcia-Cenoz M, Moreno L, Bernaola E, Barricarte A, Castilla J. [Meningococcal C conjugate vaccine: Impact of a vaccination program and long-term effectiveness in Navarra, Spain, 2000-2014]. Enfermedades infecciosas y microbiologia clinica. 2016;34(10):639-44. doi: 10.1016/j.eimc.2015.11.020. PubMed PMID: 26778101.</w:t>
      </w:r>
    </w:p>
    <w:p w:rsidR="00372F0C" w:rsidRPr="00372F0C" w:rsidRDefault="00372F0C" w:rsidP="00372F0C">
      <w:pPr>
        <w:pStyle w:val="EndNoteBibliography"/>
      </w:pPr>
      <w:r w:rsidRPr="00372F0C">
        <w:t>22.</w:t>
      </w:r>
      <w:r w:rsidRPr="00372F0C">
        <w:tab/>
        <w:t>Rego Romero E, Nartallo Penas V, Taboada Rodriguez JA, Malvar Pintos A, Hervada Vidal X, Lopez Pimentel MJ. Implementation and impact of a meningococcal C conjugate vaccination program in 13- to 25-year-old individuals in Galicia, Spain. Zeitschrift fur Gesundheitswissenschaften = Journal of public health. 2011;19(5):409-15. Epub 2011/10/01. doi: 10.1007/s10389-011-0403-9. PubMed PMID: 21957332; PubMed Central PMCID: PMCPMC3172415.</w:t>
      </w:r>
    </w:p>
    <w:p w:rsidR="00372F0C" w:rsidRPr="00372F0C" w:rsidRDefault="00372F0C" w:rsidP="00372F0C">
      <w:pPr>
        <w:pStyle w:val="EndNoteBibliography"/>
      </w:pPr>
      <w:r w:rsidRPr="00372F0C">
        <w:lastRenderedPageBreak/>
        <w:t>23.</w:t>
      </w:r>
      <w:r w:rsidRPr="00372F0C">
        <w:tab/>
        <w:t>Salleras L, Dominguez A, Cardenosa N. Impact of mass vaccination with polysaccharide conjugate vaccine against serogroup C meningococcal disease in Spain. Vaccine. 2003;21(7-8):725-8. Epub 2003/01/18. PubMed PMID: 12531349.</w:t>
      </w:r>
    </w:p>
    <w:p w:rsidR="00372F0C" w:rsidRPr="00372F0C" w:rsidRDefault="00372F0C" w:rsidP="00372F0C">
      <w:pPr>
        <w:pStyle w:val="EndNoteBibliography"/>
      </w:pPr>
      <w:r w:rsidRPr="00372F0C">
        <w:t>24.</w:t>
      </w:r>
      <w:r w:rsidRPr="00372F0C">
        <w:tab/>
        <w:t>Martínez AI, Domínguez Á, Oviedo M, Minguell S, Jansà JM, Codina G, et al. Epidemiología de la enfermedad meningocócica en Cataluña antes y después de la vacunación frente al serogrupo C. Revista Española de Salud Pública. 2009;83(5):725-35. PubMed PMID: rayyan-11608368.</w:t>
      </w:r>
    </w:p>
    <w:p w:rsidR="00372F0C" w:rsidRPr="00372F0C" w:rsidRDefault="00372F0C" w:rsidP="00372F0C">
      <w:pPr>
        <w:pStyle w:val="EndNoteBibliography"/>
      </w:pPr>
      <w:r w:rsidRPr="00372F0C">
        <w:t>25.</w:t>
      </w:r>
      <w:r w:rsidRPr="00372F0C">
        <w:tab/>
        <w:t>Balmer P, Borrow R, Miller E. Impact of meningococcal C conjugate vaccine in the UK. Journal of medical microbiology. 2002;51(9):717-22. Epub 2002/10/03. doi: 10.1099/0022-1317-51-9-717. PubMed PMID: 12358061.</w:t>
      </w:r>
    </w:p>
    <w:p w:rsidR="00372F0C" w:rsidRPr="00372F0C" w:rsidRDefault="00372F0C" w:rsidP="00372F0C">
      <w:pPr>
        <w:pStyle w:val="EndNoteBibliography"/>
      </w:pPr>
      <w:r w:rsidRPr="00372F0C">
        <w:t>26.</w:t>
      </w:r>
      <w:r w:rsidRPr="00372F0C">
        <w:tab/>
        <w:t>Miller E, Salisbury D, Ramsay M. Planning, registration, and implementation of an immunisation campaign against meningococcal serogroup C disease in the UK: a success story. Vaccine. 2001;20 Suppl 1:S58-67. PubMed PMID: 11587814.</w:t>
      </w:r>
    </w:p>
    <w:p w:rsidR="00372F0C" w:rsidRPr="00372F0C" w:rsidRDefault="00372F0C" w:rsidP="00372F0C">
      <w:pPr>
        <w:pStyle w:val="EndNoteBibliography"/>
      </w:pPr>
      <w:r w:rsidRPr="00372F0C">
        <w:t>27.</w:t>
      </w:r>
      <w:r w:rsidRPr="00372F0C">
        <w:tab/>
        <w:t>Gray SJ, Trotter CL, Ramsay ME, Guiver M, Fox AJ, Borrow R, et al. Epidemiology of meningococcal disease in England and Wales 1993/94 to 2003/04: contribution and experiences of the Meningococcal Reference Unit. Journal of medical microbiology. 2006;55(Pt 7):887-96. Epub 2006/06/15. doi: 10.1099/jmm.0.46288-0. PubMed PMID: 16772416.</w:t>
      </w:r>
    </w:p>
    <w:p w:rsidR="00372F0C" w:rsidRPr="00372F0C" w:rsidRDefault="00372F0C" w:rsidP="00372F0C">
      <w:pPr>
        <w:pStyle w:val="EndNoteBibliography"/>
      </w:pPr>
      <w:r w:rsidRPr="00372F0C">
        <w:t>28.</w:t>
      </w:r>
      <w:r w:rsidRPr="00372F0C">
        <w:tab/>
        <w:t>Ramsay ME, Andrews NJ, Trotter CL, Kaczmarski EB, Miller E. Herd immunity from meningococcal serogroup C conjugate vaccination in England: database analysis. BMJ (Clinical research ed). 2003;326(7385):365-6. Epub 2003/02/15. PubMed PMID: 12586669; PubMed Central PMCID: PMCPMC148893.</w:t>
      </w:r>
    </w:p>
    <w:p w:rsidR="00372F0C" w:rsidRPr="00372F0C" w:rsidRDefault="00372F0C" w:rsidP="00372F0C">
      <w:pPr>
        <w:pStyle w:val="EndNoteBibliography"/>
      </w:pPr>
      <w:r w:rsidRPr="00372F0C">
        <w:t>29.</w:t>
      </w:r>
      <w:r w:rsidRPr="00372F0C">
        <w:tab/>
        <w:t>Stanton MC, Taylor-Robinson D, Harris D, Paize F, Makwana N, Hackett SJ, et al. Meningococcal disease in children in Merseyside, England: a 31 year descriptive study. PloS one. 2011;6(10):e25957. Epub 2011/10/22. doi: 10.1371/journal.pone.0025957. PubMed PMID: 22016791; PubMed Central PMCID: PMCPMC3189236.</w:t>
      </w:r>
    </w:p>
    <w:p w:rsidR="00372F0C" w:rsidRPr="00372F0C" w:rsidRDefault="00372F0C" w:rsidP="00372F0C">
      <w:pPr>
        <w:pStyle w:val="EndNoteBibliography"/>
      </w:pPr>
      <w:r w:rsidRPr="00372F0C">
        <w:t>30.</w:t>
      </w:r>
      <w:r w:rsidRPr="00372F0C">
        <w:tab/>
        <w:t>Trotter CL, Ramsay ME, Kaczmarski EB. Meningococcal serogroup C conjugate vaccination in England and Wales: coverage and initial impact of the campaign. Communicable disease and public health. 2002;5(3):220-5. Epub 2002/11/19. PubMed PMID: 12434692.</w:t>
      </w:r>
    </w:p>
    <w:p w:rsidR="00372F0C" w:rsidRPr="00372F0C" w:rsidRDefault="00372F0C" w:rsidP="00372F0C">
      <w:pPr>
        <w:pStyle w:val="EndNoteBibliography"/>
      </w:pPr>
      <w:r w:rsidRPr="00372F0C">
        <w:t>31.</w:t>
      </w:r>
      <w:r w:rsidRPr="00372F0C">
        <w:tab/>
        <w:t>Cardoso CW, Ribeiro GS, Reis MG, Flannery B, Reis JN. Effectiveness of meningococcal C conjugate vaccine in Salvador, Brazil: a case-control study. PloS one. 2015;10(4):e0123734. Epub 2015/04/16. doi: 10.1371/journal.pone.0123734. PubMed PMID: 25874777; PubMed Central PMCID: PMCPMC4395143.</w:t>
      </w:r>
    </w:p>
    <w:p w:rsidR="00372F0C" w:rsidRPr="00372F0C" w:rsidRDefault="00372F0C" w:rsidP="00372F0C">
      <w:pPr>
        <w:pStyle w:val="EndNoteBibliography"/>
      </w:pPr>
      <w:r w:rsidRPr="00372F0C">
        <w:t>32.</w:t>
      </w:r>
      <w:r w:rsidRPr="00372F0C">
        <w:tab/>
        <w:t>De Wals P, Deceuninck G, Lefebvre B, Boulianne N, De Serres G. Effectiveness of serogroup C meningococcal conjugate vaccine: a 7-year follow-up in Quebec, Canada. The Pediatric infectious disease journal. 2011;30(7):566-9. Epub 2011/02/18. doi: 10.1097/INF.0b013e31820e8638. PubMed PMID: 21326136.</w:t>
      </w:r>
    </w:p>
    <w:p w:rsidR="00372F0C" w:rsidRPr="00372F0C" w:rsidRDefault="00372F0C" w:rsidP="00372F0C">
      <w:pPr>
        <w:pStyle w:val="EndNoteBibliography"/>
      </w:pPr>
      <w:r w:rsidRPr="00372F0C">
        <w:t>33.</w:t>
      </w:r>
      <w:r w:rsidRPr="00372F0C">
        <w:tab/>
        <w:t>Garrido-Estepa M, Nunez OG, Leon-Gomez I, Cano R, Herruzo R. Meningococcal C conjugate age-dependant long-term loss of effectiveness. Vaccine. 2015;33(19):2221-7. Epub 2015/03/31. doi: 10.1016/j.vaccine.2015.03.044. PubMed PMID: 25819711.</w:t>
      </w:r>
    </w:p>
    <w:p w:rsidR="00372F0C" w:rsidRPr="00372F0C" w:rsidRDefault="00372F0C" w:rsidP="00372F0C">
      <w:pPr>
        <w:pStyle w:val="EndNoteBibliography"/>
      </w:pPr>
      <w:r w:rsidRPr="00372F0C">
        <w:t>34.</w:t>
      </w:r>
      <w:r w:rsidRPr="00372F0C">
        <w:tab/>
        <w:t>Larrauri A, Cano R, Garcia M, Mateo S. Impact and effectiveness of meningococcal C conjugate vaccine following its introduction in Spain. Vaccine. 2005;23(32):4097-100. Epub 2005/05/24. doi: 10.1016/j.vaccine.2005.03.045. PubMed PMID: 15908059.</w:t>
      </w:r>
    </w:p>
    <w:p w:rsidR="00372F0C" w:rsidRPr="00372F0C" w:rsidRDefault="00372F0C" w:rsidP="00372F0C">
      <w:pPr>
        <w:pStyle w:val="EndNoteBibliography"/>
      </w:pPr>
      <w:r w:rsidRPr="00372F0C">
        <w:t>35.</w:t>
      </w:r>
      <w:r w:rsidRPr="00372F0C">
        <w:tab/>
        <w:t xml:space="preserve">Salleras L, Dominguez A, Cardenosa N. Dramatic decline of serogroup C meningococcal disease in Catalonia (Spain) after a mass vaccination campaign with </w:t>
      </w:r>
      <w:r w:rsidRPr="00372F0C">
        <w:lastRenderedPageBreak/>
        <w:t>meningococcal C conjugated vaccine. Vaccine. 2003;21(7-8):729-33. Epub 2003/01/18. PubMed PMID: 12531350.</w:t>
      </w:r>
    </w:p>
    <w:p w:rsidR="00372F0C" w:rsidRPr="00372F0C" w:rsidRDefault="00372F0C" w:rsidP="00372F0C">
      <w:pPr>
        <w:pStyle w:val="EndNoteBibliography"/>
      </w:pPr>
      <w:r w:rsidRPr="00372F0C">
        <w:t>36.</w:t>
      </w:r>
      <w:r w:rsidRPr="00372F0C">
        <w:tab/>
        <w:t>Bose A, Coen P, Tully J, Viner R, Booy R. Effectiveness of meningococcal C conjugate vaccine in teenagers in England. Lancet (London, England). 2003;361(9358):675-6. Epub 2003/02/28. doi: 10.1016/s0140-6736(03)12563-9. PubMed PMID: 12606181.</w:t>
      </w:r>
    </w:p>
    <w:p w:rsidR="00372F0C" w:rsidRPr="00372F0C" w:rsidRDefault="00372F0C" w:rsidP="00372F0C">
      <w:pPr>
        <w:pStyle w:val="EndNoteBibliography"/>
      </w:pPr>
      <w:r w:rsidRPr="00372F0C">
        <w:t>37.</w:t>
      </w:r>
      <w:r w:rsidRPr="00372F0C">
        <w:tab/>
        <w:t>Campbell H, Andrews N, Borrow R, Trotter C, Miller E. Updated postlicensure surveillance of the meningococcal C conjugate vaccine in England and Wales: effectiveness, validation of serological correlates of protection, and modeling predictions of the duration of herd immunity. Clinical and vaccine immunology : CVI. 2010;17(5):840-7. doi: 10.1128/CVI.00529-09. PubMed PMID: 20219881; PubMed Central PMCID: PMCPMC2863391.</w:t>
      </w:r>
    </w:p>
    <w:p w:rsidR="00372F0C" w:rsidRPr="00372F0C" w:rsidRDefault="00372F0C" w:rsidP="00372F0C">
      <w:pPr>
        <w:pStyle w:val="EndNoteBibliography"/>
      </w:pPr>
      <w:r w:rsidRPr="00372F0C">
        <w:t>38.</w:t>
      </w:r>
      <w:r w:rsidRPr="00372F0C">
        <w:tab/>
        <w:t>Mooney JD, Christie P, Robertson C, Clarke SC. The impact of meningococcal serogroup C conjugate vaccine in Scotland. Clinical infectious diseases : an official publication of the Infectious Diseases Society of America. 2004;39(3):349-56. Epub 2004/08/13. doi: 10.1086/421947. PubMed PMID: 15307001.</w:t>
      </w:r>
    </w:p>
    <w:p w:rsidR="00372F0C" w:rsidRPr="00372F0C" w:rsidRDefault="00372F0C" w:rsidP="00372F0C">
      <w:pPr>
        <w:pStyle w:val="EndNoteBibliography"/>
      </w:pPr>
      <w:r w:rsidRPr="00372F0C">
        <w:t>39.</w:t>
      </w:r>
      <w:r w:rsidRPr="00372F0C">
        <w:tab/>
        <w:t>Ramsay ME, Andrews N, Kaczmarski EB, Miller E. Efficacy of meningococcal serogroup C conjugate vaccine in teenagers and toddlers in England. Lancet (London, England). 2001;357(9251):195-6. doi: 10.1016/S0140-6736(00)03594-7. PubMed PMID: 11213098.</w:t>
      </w:r>
    </w:p>
    <w:p w:rsidR="00372F0C" w:rsidRPr="00372F0C" w:rsidRDefault="00372F0C" w:rsidP="00372F0C">
      <w:pPr>
        <w:pStyle w:val="EndNoteBibliography"/>
      </w:pPr>
      <w:r w:rsidRPr="00372F0C">
        <w:t>40.</w:t>
      </w:r>
      <w:r w:rsidRPr="00372F0C">
        <w:tab/>
        <w:t>Trotter CL, Andrews NJ, Kaczmarski EB, Miller E, Ramsay ME. Effectiveness of meningococcal serogroup C conjugate vaccine 4 years after introduction. Lancet (London, England). 2004;364(9431):365-7. doi: 10.1016/S0140-6736(04)16725-1. PubMed PMID: 15276396.</w:t>
      </w:r>
    </w:p>
    <w:p w:rsidR="00372F0C" w:rsidRPr="00372F0C" w:rsidRDefault="00372F0C" w:rsidP="00372F0C">
      <w:pPr>
        <w:tabs>
          <w:tab w:val="left" w:pos="2240"/>
        </w:tabs>
      </w:pPr>
      <w:r>
        <w:fldChar w:fldCharType="end"/>
      </w:r>
    </w:p>
    <w:sectPr w:rsidR="00372F0C" w:rsidRPr="00372F0C" w:rsidSect="00372F0C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529E" w:rsidRDefault="0076529E" w:rsidP="00372F0C">
      <w:r>
        <w:separator/>
      </w:r>
    </w:p>
  </w:endnote>
  <w:endnote w:type="continuationSeparator" w:id="0">
    <w:p w:rsidR="0076529E" w:rsidRDefault="0076529E" w:rsidP="00372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372F0C" w:rsidTr="2BF53DAB">
      <w:tc>
        <w:tcPr>
          <w:tcW w:w="3007" w:type="dxa"/>
        </w:tcPr>
        <w:p w:rsidR="00372F0C" w:rsidRDefault="00372F0C" w:rsidP="00CE2CA0">
          <w:pPr>
            <w:pStyle w:val="Header"/>
            <w:ind w:left="-115"/>
          </w:pPr>
        </w:p>
      </w:tc>
      <w:tc>
        <w:tcPr>
          <w:tcW w:w="3007" w:type="dxa"/>
        </w:tcPr>
        <w:p w:rsidR="00372F0C" w:rsidRDefault="00372F0C" w:rsidP="00CE2CA0">
          <w:pPr>
            <w:pStyle w:val="Header"/>
            <w:jc w:val="center"/>
          </w:pPr>
        </w:p>
      </w:tc>
      <w:tc>
        <w:tcPr>
          <w:tcW w:w="3007" w:type="dxa"/>
        </w:tcPr>
        <w:p w:rsidR="00372F0C" w:rsidRDefault="00372F0C" w:rsidP="00CE2CA0">
          <w:pPr>
            <w:pStyle w:val="Header"/>
            <w:ind w:right="-115"/>
            <w:jc w:val="right"/>
          </w:pPr>
        </w:p>
      </w:tc>
    </w:tr>
  </w:tbl>
  <w:p w:rsidR="00372F0C" w:rsidRDefault="00372F0C" w:rsidP="00CE2CA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529E" w:rsidRDefault="0076529E" w:rsidP="00372F0C">
      <w:r>
        <w:separator/>
      </w:r>
    </w:p>
  </w:footnote>
  <w:footnote w:type="continuationSeparator" w:id="0">
    <w:p w:rsidR="0076529E" w:rsidRDefault="0076529E" w:rsidP="00372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v2dfppwrzds5e9psfpwtwwazd0f9fv2r0v&quot;&gt;Mening&lt;record-ids&gt;&lt;item&gt;31&lt;/item&gt;&lt;item&gt;33&lt;/item&gt;&lt;item&gt;46&lt;/item&gt;&lt;item&gt;59&lt;/item&gt;&lt;item&gt;62&lt;/item&gt;&lt;item&gt;64&lt;/item&gt;&lt;item&gt;68&lt;/item&gt;&lt;item&gt;77&lt;/item&gt;&lt;item&gt;111&lt;/item&gt;&lt;item&gt;119&lt;/item&gt;&lt;item&gt;129&lt;/item&gt;&lt;item&gt;130&lt;/item&gt;&lt;item&gt;133&lt;/item&gt;&lt;item&gt;134&lt;/item&gt;&lt;item&gt;204&lt;/item&gt;&lt;item&gt;294&lt;/item&gt;&lt;item&gt;296&lt;/item&gt;&lt;item&gt;314&lt;/item&gt;&lt;item&gt;484&lt;/item&gt;&lt;item&gt;491&lt;/item&gt;&lt;item&gt;909&lt;/item&gt;&lt;item&gt;1190&lt;/item&gt;&lt;item&gt;1255&lt;/item&gt;&lt;item&gt;1641&lt;/item&gt;&lt;item&gt;2020&lt;/item&gt;&lt;item&gt;2029&lt;/item&gt;&lt;item&gt;2359&lt;/item&gt;&lt;item&gt;2361&lt;/item&gt;&lt;item&gt;2362&lt;/item&gt;&lt;item&gt;2366&lt;/item&gt;&lt;item&gt;2400&lt;/item&gt;&lt;item&gt;2402&lt;/item&gt;&lt;item&gt;2407&lt;/item&gt;&lt;/record-ids&gt;&lt;/item&gt;&lt;/Libraries&gt;"/>
  </w:docVars>
  <w:rsids>
    <w:rsidRoot w:val="00372F0C"/>
    <w:rsid w:val="000B3806"/>
    <w:rsid w:val="002208D2"/>
    <w:rsid w:val="00341026"/>
    <w:rsid w:val="00372F0C"/>
    <w:rsid w:val="00381C29"/>
    <w:rsid w:val="004D178D"/>
    <w:rsid w:val="0061177F"/>
    <w:rsid w:val="006C7968"/>
    <w:rsid w:val="007111FA"/>
    <w:rsid w:val="0076529E"/>
    <w:rsid w:val="008D2A27"/>
    <w:rsid w:val="00912240"/>
    <w:rsid w:val="00BD199B"/>
    <w:rsid w:val="00C1364E"/>
    <w:rsid w:val="00D0783D"/>
    <w:rsid w:val="00D8285E"/>
    <w:rsid w:val="00FD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F4275-FE87-4335-A19D-20E09FCD5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F0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2F0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2F0C"/>
  </w:style>
  <w:style w:type="paragraph" w:styleId="Footer">
    <w:name w:val="footer"/>
    <w:basedOn w:val="Normal"/>
    <w:link w:val="FooterChar"/>
    <w:uiPriority w:val="99"/>
    <w:unhideWhenUsed/>
    <w:rsid w:val="00372F0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F0C"/>
  </w:style>
  <w:style w:type="table" w:styleId="TableGrid">
    <w:name w:val="Table Grid"/>
    <w:basedOn w:val="TableNormal"/>
    <w:uiPriority w:val="59"/>
    <w:unhideWhenUsed/>
    <w:rsid w:val="00372F0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2F0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F0C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2F0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2F0C"/>
    <w:rPr>
      <w:rFonts w:ascii="Calibri" w:hAnsi="Calibri" w:cs="Calibri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F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F0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872</Words>
  <Characters>33475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 Tin Htar, Myint</dc:creator>
  <cp:keywords/>
  <dc:description/>
  <cp:lastModifiedBy>Tin Tin Htar, Myint</cp:lastModifiedBy>
  <cp:revision>2</cp:revision>
  <dcterms:created xsi:type="dcterms:W3CDTF">2020-11-13T17:05:00Z</dcterms:created>
  <dcterms:modified xsi:type="dcterms:W3CDTF">2020-11-13T17:05:00Z</dcterms:modified>
</cp:coreProperties>
</file>